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68A5A" w14:textId="3AD7D88D" w:rsidR="00DC03A7" w:rsidRDefault="00DC03A7" w:rsidP="00DC03A7">
      <w:pPr>
        <w:rPr>
          <w:b/>
          <w:color w:val="FFFFFF" w:themeColor="background1"/>
          <w:sz w:val="34"/>
          <w:szCs w:val="34"/>
          <w:lang w:val="de-CH"/>
        </w:rPr>
      </w:pPr>
    </w:p>
    <w:p w14:paraId="3751E052" w14:textId="73AFBA9A" w:rsidR="005E3D20" w:rsidRPr="005E3D20" w:rsidRDefault="00DC03A7" w:rsidP="005E3D20">
      <w:pPr>
        <w:shd w:val="clear" w:color="auto" w:fill="4472C4" w:themeFill="accent1"/>
        <w:rPr>
          <w:b/>
          <w:color w:val="FFFFFF" w:themeColor="background1"/>
          <w:sz w:val="34"/>
          <w:szCs w:val="34"/>
          <w:lang w:val="de-CH"/>
        </w:rPr>
      </w:pPr>
      <w:r>
        <w:rPr>
          <w:b/>
          <w:color w:val="FFFFFF" w:themeColor="background1"/>
          <w:sz w:val="34"/>
          <w:szCs w:val="34"/>
          <w:lang w:val="de-CH"/>
        </w:rPr>
        <w:t>Fragebogen</w:t>
      </w:r>
    </w:p>
    <w:p w14:paraId="18159947" w14:textId="77777777" w:rsidR="00DC03A7" w:rsidRDefault="00DC03A7" w:rsidP="005E3D20">
      <w:pPr>
        <w:shd w:val="clear" w:color="auto" w:fill="D9E2F3" w:themeFill="accent1" w:themeFillTint="33"/>
        <w:rPr>
          <w:i/>
          <w:iCs/>
          <w:lang w:val="de-CH"/>
        </w:rPr>
      </w:pPr>
    </w:p>
    <w:p w14:paraId="4B4319FA" w14:textId="03E5B5F8" w:rsidR="001B69D3" w:rsidRPr="005E3D20" w:rsidRDefault="0028785E" w:rsidP="005E3D20">
      <w:pPr>
        <w:shd w:val="clear" w:color="auto" w:fill="D9E2F3" w:themeFill="accent1" w:themeFillTint="33"/>
        <w:rPr>
          <w:i/>
          <w:iCs/>
          <w:lang w:val="de-CH"/>
        </w:rPr>
      </w:pPr>
      <w:r>
        <w:rPr>
          <w:i/>
          <w:iCs/>
          <w:lang w:val="de-CH"/>
        </w:rPr>
        <w:t>JIATI</w:t>
      </w:r>
      <w:r w:rsidR="0019174A">
        <w:rPr>
          <w:i/>
          <w:iCs/>
          <w:lang w:val="de-CH"/>
        </w:rPr>
        <w:t>-MCI</w:t>
      </w:r>
      <w:r w:rsidR="00F8157A" w:rsidRPr="005E3D20">
        <w:rPr>
          <w:i/>
          <w:iCs/>
          <w:lang w:val="de-CH"/>
        </w:rPr>
        <w:t xml:space="preserve"> </w:t>
      </w:r>
      <w:r w:rsidR="00257C2F">
        <w:rPr>
          <w:i/>
          <w:iCs/>
          <w:lang w:val="de-CH"/>
        </w:rPr>
        <w:t xml:space="preserve">in der interdisziplinären </w:t>
      </w:r>
      <w:r w:rsidR="00F8157A" w:rsidRPr="005E3D20">
        <w:rPr>
          <w:i/>
          <w:iCs/>
          <w:lang w:val="de-CH"/>
        </w:rPr>
        <w:t>Memory Clinic Bern</w:t>
      </w:r>
    </w:p>
    <w:p w14:paraId="74CFB0A6" w14:textId="792BD677" w:rsidR="005E3D20" w:rsidRDefault="005E3D20" w:rsidP="00F8157A">
      <w:pPr>
        <w:rPr>
          <w:lang w:val="de-CH"/>
        </w:rPr>
      </w:pPr>
    </w:p>
    <w:tbl>
      <w:tblPr>
        <w:tblStyle w:val="TableGrid"/>
        <w:tblW w:w="9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417"/>
        <w:gridCol w:w="1559"/>
        <w:gridCol w:w="1099"/>
      </w:tblGrid>
      <w:tr w:rsidR="00B65149" w14:paraId="19DE591E" w14:textId="1509C79F" w:rsidTr="00B65149">
        <w:trPr>
          <w:trHeight w:val="396"/>
        </w:trPr>
        <w:tc>
          <w:tcPr>
            <w:tcW w:w="1696" w:type="dxa"/>
            <w:vAlign w:val="bottom"/>
          </w:tcPr>
          <w:p w14:paraId="13EFFD08" w14:textId="3623C9B5" w:rsidR="00536DA6" w:rsidRDefault="00536DA6" w:rsidP="00B65149">
            <w:pPr>
              <w:jc w:val="right"/>
            </w:pPr>
            <w:r>
              <w:t>Teilnehmer-I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8CADF1D" w14:textId="77777777" w:rsidR="00536DA6" w:rsidRDefault="00536DA6" w:rsidP="00B6514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1BA7A42" w14:textId="27439DAE" w:rsidR="00536DA6" w:rsidRDefault="001B69D3" w:rsidP="00B65149">
            <w:pPr>
              <w:jc w:val="right"/>
            </w:pPr>
            <w:r>
              <w:t>Dat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08F33C8" w14:textId="5AAC5EB7" w:rsidR="00536DA6" w:rsidRDefault="00536DA6" w:rsidP="00B65149">
            <w:pPr>
              <w:jc w:val="right"/>
            </w:pPr>
          </w:p>
        </w:tc>
        <w:tc>
          <w:tcPr>
            <w:tcW w:w="1559" w:type="dxa"/>
            <w:vAlign w:val="bottom"/>
          </w:tcPr>
          <w:p w14:paraId="65BA14CA" w14:textId="4362DA19" w:rsidR="00536DA6" w:rsidRDefault="001B69D3" w:rsidP="00B65149">
            <w:pPr>
              <w:jc w:val="right"/>
            </w:pPr>
            <w:r>
              <w:t>VL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14:paraId="333BC893" w14:textId="5479F59E" w:rsidR="00536DA6" w:rsidRDefault="00536DA6" w:rsidP="00B65149">
            <w:pPr>
              <w:jc w:val="right"/>
            </w:pPr>
          </w:p>
        </w:tc>
      </w:tr>
    </w:tbl>
    <w:p w14:paraId="7C74FB7C" w14:textId="77777777" w:rsidR="000446C0" w:rsidRPr="00C946C2" w:rsidRDefault="000446C0">
      <w:pPr>
        <w:rPr>
          <w:lang w:val="de-C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59"/>
        <w:gridCol w:w="8497"/>
      </w:tblGrid>
      <w:tr w:rsidR="0097268A" w:rsidRPr="00A83EA6" w14:paraId="5231218C" w14:textId="77777777" w:rsidTr="00B65149">
        <w:tc>
          <w:tcPr>
            <w:tcW w:w="559" w:type="dxa"/>
            <w:shd w:val="clear" w:color="auto" w:fill="0070C0"/>
          </w:tcPr>
          <w:p w14:paraId="72F44180" w14:textId="2266F3E0" w:rsidR="0097268A" w:rsidRPr="00664845" w:rsidRDefault="0097268A" w:rsidP="00302397">
            <w:pPr>
              <w:jc w:val="center"/>
              <w:rPr>
                <w:b/>
                <w:color w:val="FFFFFF" w:themeColor="background1"/>
                <w:lang w:val="de-CH"/>
              </w:rPr>
            </w:pPr>
            <w:r w:rsidRPr="00664845">
              <w:rPr>
                <w:b/>
                <w:color w:val="FFFFFF" w:themeColor="background1"/>
                <w:lang w:val="de-CH"/>
              </w:rPr>
              <w:t>1</w:t>
            </w:r>
          </w:p>
        </w:tc>
        <w:tc>
          <w:tcPr>
            <w:tcW w:w="8497" w:type="dxa"/>
            <w:shd w:val="clear" w:color="auto" w:fill="D9E2F3" w:themeFill="accent1" w:themeFillTint="33"/>
          </w:tcPr>
          <w:p w14:paraId="1F81D0BA" w14:textId="057206C8" w:rsidR="0097268A" w:rsidRPr="0097268A" w:rsidRDefault="0097268A" w:rsidP="009A074D">
            <w:pPr>
              <w:rPr>
                <w:b/>
                <w:shd w:val="clear" w:color="auto" w:fill="D9E2F3" w:themeFill="accent1" w:themeFillTint="33"/>
                <w:lang w:val="de-CH"/>
              </w:rPr>
            </w:pPr>
            <w:r w:rsidRPr="0097268A">
              <w:rPr>
                <w:b/>
                <w:shd w:val="clear" w:color="auto" w:fill="D9E2F3" w:themeFill="accent1" w:themeFillTint="33"/>
                <w:lang w:val="de-CH"/>
              </w:rPr>
              <w:t>Ich besitze …</w:t>
            </w:r>
          </w:p>
        </w:tc>
      </w:tr>
      <w:tr w:rsidR="00302397" w:rsidRPr="00F922DC" w14:paraId="4370A278" w14:textId="77777777" w:rsidTr="0097268A">
        <w:tc>
          <w:tcPr>
            <w:tcW w:w="559" w:type="dxa"/>
            <w:shd w:val="clear" w:color="auto" w:fill="auto"/>
          </w:tcPr>
          <w:p w14:paraId="353F8B47" w14:textId="28781915" w:rsidR="005B3BF7" w:rsidRPr="000446C0" w:rsidRDefault="005B3BF7" w:rsidP="00302397">
            <w:pPr>
              <w:jc w:val="center"/>
              <w:rPr>
                <w:b/>
                <w:color w:val="FFFFFF" w:themeColor="background1"/>
                <w:sz w:val="20"/>
                <w:szCs w:val="20"/>
                <w:lang w:val="de-CH"/>
              </w:rPr>
            </w:pPr>
          </w:p>
        </w:tc>
        <w:tc>
          <w:tcPr>
            <w:tcW w:w="8497" w:type="dxa"/>
          </w:tcPr>
          <w:p w14:paraId="797B27DD" w14:textId="045E39EC" w:rsidR="007D2641" w:rsidRPr="00285408" w:rsidRDefault="00302397" w:rsidP="000446C0">
            <w:pPr>
              <w:spacing w:line="276" w:lineRule="auto"/>
              <w:rPr>
                <w:sz w:val="22"/>
                <w:szCs w:val="22"/>
                <w:lang w:val="fr-FR"/>
              </w:rPr>
            </w:pPr>
            <w:r w:rsidRPr="00285408">
              <w:rPr>
                <w:rFonts w:ascii="MS Mincho" w:eastAsia="MS Mincho" w:hAnsi="MS Mincho" w:cs="MS Mincho"/>
                <w:sz w:val="22"/>
                <w:szCs w:val="22"/>
                <w:lang w:val="fr-FR"/>
              </w:rPr>
              <w:t>☐</w:t>
            </w:r>
            <w:r w:rsidR="00A83EA6" w:rsidRPr="00285408">
              <w:rPr>
                <w:rFonts w:ascii="MS Mincho" w:eastAsia="MS Mincho" w:hAnsi="MS Mincho" w:cs="MS Mincho"/>
                <w:sz w:val="22"/>
                <w:szCs w:val="22"/>
                <w:lang w:val="fr-FR"/>
              </w:rPr>
              <w:t xml:space="preserve"> </w:t>
            </w:r>
            <w:r w:rsidR="005B3BF7" w:rsidRPr="00285408">
              <w:rPr>
                <w:sz w:val="22"/>
                <w:szCs w:val="22"/>
                <w:lang w:val="fr-FR"/>
              </w:rPr>
              <w:t xml:space="preserve">Apple iPhone    </w:t>
            </w:r>
            <w:r w:rsidRPr="00285408">
              <w:rPr>
                <w:rFonts w:ascii="MS Mincho" w:eastAsia="MS Mincho" w:hAnsi="MS Mincho" w:cs="MS Mincho"/>
                <w:sz w:val="22"/>
                <w:szCs w:val="22"/>
                <w:lang w:val="fr-FR"/>
              </w:rPr>
              <w:t>☐</w:t>
            </w:r>
            <w:r w:rsidR="00A83EA6" w:rsidRPr="00285408">
              <w:rPr>
                <w:rFonts w:ascii="MS Mincho" w:eastAsia="MS Mincho" w:hAnsi="MS Mincho" w:cs="MS Mincho"/>
                <w:sz w:val="22"/>
                <w:szCs w:val="22"/>
                <w:lang w:val="fr-FR"/>
              </w:rPr>
              <w:t xml:space="preserve"> </w:t>
            </w:r>
            <w:r w:rsidR="005B3BF7" w:rsidRPr="00285408">
              <w:rPr>
                <w:sz w:val="22"/>
                <w:szCs w:val="22"/>
                <w:lang w:val="fr-FR"/>
              </w:rPr>
              <w:t xml:space="preserve">Android </w:t>
            </w:r>
            <w:r w:rsidR="00E21EA8" w:rsidRPr="00285408">
              <w:rPr>
                <w:sz w:val="22"/>
                <w:szCs w:val="22"/>
                <w:lang w:val="fr-FR"/>
              </w:rPr>
              <w:t>Smartphone</w:t>
            </w:r>
            <w:r w:rsidR="005B3BF7" w:rsidRPr="00285408">
              <w:rPr>
                <w:sz w:val="22"/>
                <w:szCs w:val="22"/>
                <w:lang w:val="fr-FR"/>
              </w:rPr>
              <w:t xml:space="preserve">   </w:t>
            </w:r>
          </w:p>
          <w:p w14:paraId="772E39E9" w14:textId="5D929B5F" w:rsidR="005B3BF7" w:rsidRPr="000446C0" w:rsidRDefault="00302397" w:rsidP="000446C0">
            <w:pPr>
              <w:spacing w:line="276" w:lineRule="auto"/>
              <w:rPr>
                <w:sz w:val="20"/>
                <w:szCs w:val="20"/>
                <w:lang w:val="fr-FR"/>
              </w:rPr>
            </w:pPr>
            <w:r w:rsidRPr="00285408">
              <w:rPr>
                <w:rFonts w:ascii="MS Mincho" w:eastAsia="MS Mincho" w:hAnsi="MS Mincho" w:cs="MS Mincho"/>
                <w:sz w:val="22"/>
                <w:szCs w:val="22"/>
                <w:lang w:val="fr-FR"/>
              </w:rPr>
              <w:t>☐</w:t>
            </w:r>
            <w:r w:rsidR="00A83EA6" w:rsidRPr="00285408">
              <w:rPr>
                <w:rFonts w:ascii="MS Mincho" w:eastAsia="MS Mincho" w:hAnsi="MS Mincho" w:cs="MS Mincho"/>
                <w:sz w:val="22"/>
                <w:szCs w:val="22"/>
                <w:lang w:val="fr-FR"/>
              </w:rPr>
              <w:t xml:space="preserve"> </w:t>
            </w:r>
            <w:r w:rsidR="005B3BF7" w:rsidRPr="00285408">
              <w:rPr>
                <w:sz w:val="22"/>
                <w:szCs w:val="22"/>
                <w:lang w:val="fr-FR"/>
              </w:rPr>
              <w:t>Sonstiges</w:t>
            </w:r>
            <w:r w:rsidR="00540150" w:rsidRPr="00285408">
              <w:rPr>
                <w:sz w:val="22"/>
                <w:szCs w:val="22"/>
                <w:lang w:val="fr-FR"/>
              </w:rPr>
              <w:t> : ___________________________________________________</w:t>
            </w:r>
          </w:p>
        </w:tc>
      </w:tr>
    </w:tbl>
    <w:p w14:paraId="160AC864" w14:textId="77777777" w:rsidR="007D2641" w:rsidRPr="00A83EA6" w:rsidRDefault="007D2641">
      <w:pPr>
        <w:rPr>
          <w:lang w:val="fr-F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59"/>
        <w:gridCol w:w="1615"/>
        <w:gridCol w:w="1720"/>
        <w:gridCol w:w="1721"/>
        <w:gridCol w:w="1720"/>
        <w:gridCol w:w="1721"/>
      </w:tblGrid>
      <w:tr w:rsidR="00CA2874" w:rsidRPr="00C946C2" w14:paraId="5D9C387F" w14:textId="77777777" w:rsidTr="0097268A">
        <w:tc>
          <w:tcPr>
            <w:tcW w:w="559" w:type="dxa"/>
            <w:shd w:val="clear" w:color="auto" w:fill="0070C0"/>
          </w:tcPr>
          <w:p w14:paraId="0C582E56" w14:textId="171E2231" w:rsidR="00CA2874" w:rsidRPr="00664845" w:rsidRDefault="00F5691D" w:rsidP="00D943D5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2</w:t>
            </w:r>
          </w:p>
        </w:tc>
        <w:tc>
          <w:tcPr>
            <w:tcW w:w="8497" w:type="dxa"/>
            <w:gridSpan w:val="5"/>
            <w:shd w:val="clear" w:color="auto" w:fill="D9E2F3" w:themeFill="accent1" w:themeFillTint="33"/>
          </w:tcPr>
          <w:p w14:paraId="2DF6515D" w14:textId="04B53BA1" w:rsidR="00CA2874" w:rsidRPr="00C946C2" w:rsidRDefault="00CA2874" w:rsidP="00D943D5">
            <w:pPr>
              <w:rPr>
                <w:b/>
                <w:lang w:val="de-CH"/>
              </w:rPr>
            </w:pPr>
            <w:r w:rsidRPr="00C946C2">
              <w:rPr>
                <w:b/>
                <w:lang w:val="de-CH"/>
              </w:rPr>
              <w:t>Ic</w:t>
            </w:r>
            <w:r>
              <w:rPr>
                <w:b/>
                <w:lang w:val="de-CH"/>
              </w:rPr>
              <w:t>h nutze mein Smartphone …</w:t>
            </w:r>
          </w:p>
        </w:tc>
      </w:tr>
      <w:tr w:rsidR="00CA2874" w:rsidRPr="00C946C2" w14:paraId="0123EB9D" w14:textId="77777777" w:rsidTr="00D943D5">
        <w:tc>
          <w:tcPr>
            <w:tcW w:w="559" w:type="dxa"/>
          </w:tcPr>
          <w:p w14:paraId="4D304690" w14:textId="77777777" w:rsidR="00CA2874" w:rsidRPr="00C946C2" w:rsidRDefault="00CA2874" w:rsidP="00D943D5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1615" w:type="dxa"/>
          </w:tcPr>
          <w:p w14:paraId="500FE7C4" w14:textId="77777777" w:rsidR="00CA2874" w:rsidRPr="00C946C2" w:rsidRDefault="00CA2874" w:rsidP="00D943D5">
            <w:pPr>
              <w:jc w:val="center"/>
              <w:rPr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>niemals</w:t>
            </w:r>
          </w:p>
        </w:tc>
        <w:tc>
          <w:tcPr>
            <w:tcW w:w="1720" w:type="dxa"/>
          </w:tcPr>
          <w:p w14:paraId="0D3B21CC" w14:textId="77777777" w:rsidR="00CA2874" w:rsidRPr="00C946C2" w:rsidRDefault="00CA2874" w:rsidP="00D943D5">
            <w:pPr>
              <w:jc w:val="center"/>
              <w:rPr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 xml:space="preserve">ca. 1 x </w:t>
            </w:r>
            <w:r w:rsidRPr="00C946C2">
              <w:rPr>
                <w:sz w:val="20"/>
                <w:szCs w:val="20"/>
                <w:lang w:val="de-CH"/>
              </w:rPr>
              <w:br/>
              <w:t>pro Woche</w:t>
            </w:r>
          </w:p>
        </w:tc>
        <w:tc>
          <w:tcPr>
            <w:tcW w:w="1721" w:type="dxa"/>
          </w:tcPr>
          <w:p w14:paraId="308C4F8D" w14:textId="77777777" w:rsidR="00CA2874" w:rsidRPr="00C946C2" w:rsidRDefault="00CA2874" w:rsidP="00D943D5">
            <w:pPr>
              <w:jc w:val="center"/>
              <w:rPr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 xml:space="preserve">mehrmals </w:t>
            </w:r>
            <w:r w:rsidRPr="00C946C2">
              <w:rPr>
                <w:sz w:val="20"/>
                <w:szCs w:val="20"/>
                <w:lang w:val="de-CH"/>
              </w:rPr>
              <w:br/>
              <w:t>pro Woche</w:t>
            </w:r>
          </w:p>
        </w:tc>
        <w:tc>
          <w:tcPr>
            <w:tcW w:w="1720" w:type="dxa"/>
          </w:tcPr>
          <w:p w14:paraId="11D48FCB" w14:textId="77777777" w:rsidR="00CA2874" w:rsidRPr="00C946C2" w:rsidRDefault="00CA2874" w:rsidP="00D943D5">
            <w:pPr>
              <w:jc w:val="center"/>
              <w:rPr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 xml:space="preserve">ca. 1 x </w:t>
            </w:r>
            <w:r w:rsidRPr="00C946C2">
              <w:rPr>
                <w:sz w:val="20"/>
                <w:szCs w:val="20"/>
                <w:lang w:val="de-CH"/>
              </w:rPr>
              <w:br/>
              <w:t>pro Tag</w:t>
            </w:r>
          </w:p>
        </w:tc>
        <w:tc>
          <w:tcPr>
            <w:tcW w:w="1721" w:type="dxa"/>
          </w:tcPr>
          <w:p w14:paraId="229D21BC" w14:textId="77777777" w:rsidR="00CA2874" w:rsidRPr="00C946C2" w:rsidRDefault="00CA2874" w:rsidP="00D943D5">
            <w:pPr>
              <w:jc w:val="center"/>
              <w:rPr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 xml:space="preserve">mehrmals </w:t>
            </w:r>
            <w:r w:rsidRPr="00C946C2">
              <w:rPr>
                <w:sz w:val="20"/>
                <w:szCs w:val="20"/>
                <w:lang w:val="de-CH"/>
              </w:rPr>
              <w:br/>
              <w:t>am Tag</w:t>
            </w:r>
          </w:p>
        </w:tc>
      </w:tr>
    </w:tbl>
    <w:p w14:paraId="781B5762" w14:textId="36B65AA7" w:rsidR="009A074D" w:rsidRDefault="009A074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59"/>
        <w:gridCol w:w="8497"/>
      </w:tblGrid>
      <w:tr w:rsidR="000C32C0" w:rsidRPr="00C946C2" w14:paraId="5D8256DC" w14:textId="77777777" w:rsidTr="00F25D77">
        <w:tc>
          <w:tcPr>
            <w:tcW w:w="559" w:type="dxa"/>
            <w:shd w:val="clear" w:color="auto" w:fill="0070C0"/>
          </w:tcPr>
          <w:p w14:paraId="2D707CD6" w14:textId="0C0C3218" w:rsidR="000C32C0" w:rsidRPr="00664845" w:rsidRDefault="000C32C0" w:rsidP="00F25D77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3</w:t>
            </w:r>
          </w:p>
        </w:tc>
        <w:tc>
          <w:tcPr>
            <w:tcW w:w="8497" w:type="dxa"/>
            <w:shd w:val="clear" w:color="auto" w:fill="D9E2F3" w:themeFill="accent1" w:themeFillTint="33"/>
          </w:tcPr>
          <w:p w14:paraId="4F71D843" w14:textId="356A07F8" w:rsidR="000C32C0" w:rsidRPr="00C946C2" w:rsidRDefault="000C32C0" w:rsidP="00F25D77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>Welche Aussage trifft am Ehesten auf Sie auf?</w:t>
            </w:r>
          </w:p>
        </w:tc>
      </w:tr>
      <w:tr w:rsidR="000C32C0" w:rsidRPr="00C946C2" w14:paraId="70FCB3D7" w14:textId="77777777" w:rsidTr="000C32C0">
        <w:tc>
          <w:tcPr>
            <w:tcW w:w="559" w:type="dxa"/>
          </w:tcPr>
          <w:p w14:paraId="6C4B0B90" w14:textId="77777777" w:rsidR="000C32C0" w:rsidRPr="00C946C2" w:rsidRDefault="000C32C0" w:rsidP="00F25D77">
            <w:pPr>
              <w:rPr>
                <w:sz w:val="20"/>
                <w:szCs w:val="20"/>
                <w:lang w:val="de-CH"/>
              </w:rPr>
            </w:pPr>
          </w:p>
        </w:tc>
        <w:tc>
          <w:tcPr>
            <w:tcW w:w="8497" w:type="dxa"/>
            <w:vAlign w:val="center"/>
          </w:tcPr>
          <w:p w14:paraId="43FCA293" w14:textId="58AE9779" w:rsidR="000C32C0" w:rsidRPr="00285408" w:rsidRDefault="000C32C0" w:rsidP="00B201C4">
            <w:pPr>
              <w:ind w:left="328" w:hanging="328"/>
              <w:rPr>
                <w:sz w:val="22"/>
                <w:szCs w:val="22"/>
                <w:lang w:val="de-CH"/>
              </w:rPr>
            </w:pPr>
            <w:r w:rsidRPr="00285408">
              <w:rPr>
                <w:rFonts w:ascii="MS Mincho" w:eastAsia="MS Mincho" w:hAnsi="MS Mincho" w:cs="MS Mincho"/>
                <w:sz w:val="22"/>
                <w:szCs w:val="22"/>
                <w:lang w:val="de-CH"/>
              </w:rPr>
              <w:t>☐</w:t>
            </w:r>
            <w:r w:rsidR="000446C0" w:rsidRPr="00285408">
              <w:rPr>
                <w:rFonts w:ascii="Arial" w:eastAsia="MS Mincho" w:hAnsi="Arial" w:cs="Arial"/>
                <w:sz w:val="22"/>
                <w:szCs w:val="22"/>
                <w:lang w:val="de-CH"/>
              </w:rPr>
              <w:t xml:space="preserve"> </w:t>
            </w:r>
            <w:r w:rsidRPr="00285408">
              <w:rPr>
                <w:sz w:val="22"/>
                <w:szCs w:val="22"/>
                <w:lang w:val="de-CH"/>
              </w:rPr>
              <w:t xml:space="preserve">Ich trage mein Handy </w:t>
            </w:r>
            <w:r w:rsidRPr="00B201C4">
              <w:rPr>
                <w:b/>
                <w:sz w:val="22"/>
                <w:szCs w:val="22"/>
                <w:lang w:val="de-CH"/>
              </w:rPr>
              <w:t>die ganze Zeit</w:t>
            </w:r>
            <w:r w:rsidR="000446C0" w:rsidRPr="00285408">
              <w:rPr>
                <w:sz w:val="22"/>
                <w:szCs w:val="22"/>
                <w:lang w:val="de-CH"/>
              </w:rPr>
              <w:t xml:space="preserve"> nah</w:t>
            </w:r>
            <w:r w:rsidRPr="00285408">
              <w:rPr>
                <w:sz w:val="22"/>
                <w:szCs w:val="22"/>
                <w:lang w:val="de-CH"/>
              </w:rPr>
              <w:t xml:space="preserve"> bei mir</w:t>
            </w:r>
            <w:r w:rsidR="00614F44" w:rsidRPr="00285408">
              <w:rPr>
                <w:sz w:val="22"/>
                <w:szCs w:val="22"/>
                <w:lang w:val="de-CH"/>
              </w:rPr>
              <w:t>, auch zuhause</w:t>
            </w:r>
            <w:r w:rsidR="000446C0" w:rsidRPr="00285408">
              <w:rPr>
                <w:sz w:val="22"/>
                <w:szCs w:val="22"/>
                <w:lang w:val="de-CH"/>
              </w:rPr>
              <w:t>.</w:t>
            </w:r>
          </w:p>
          <w:p w14:paraId="6BC700B3" w14:textId="346DC7C1" w:rsidR="00614F44" w:rsidRPr="00285408" w:rsidRDefault="00614F44" w:rsidP="00B201C4">
            <w:pPr>
              <w:ind w:left="328" w:hanging="328"/>
              <w:rPr>
                <w:rFonts w:ascii="MS Mincho" w:eastAsia="MS Mincho" w:hAnsi="MS Mincho" w:cs="MS Mincho"/>
                <w:sz w:val="22"/>
                <w:szCs w:val="22"/>
                <w:lang w:val="de-CH"/>
              </w:rPr>
            </w:pPr>
            <w:r w:rsidRPr="00285408">
              <w:rPr>
                <w:rFonts w:ascii="MS Mincho" w:eastAsia="MS Mincho" w:hAnsi="MS Mincho" w:cs="MS Mincho"/>
                <w:sz w:val="22"/>
                <w:szCs w:val="22"/>
                <w:lang w:val="de-CH"/>
              </w:rPr>
              <w:t>☐</w:t>
            </w:r>
            <w:r w:rsidRPr="00285408">
              <w:rPr>
                <w:rFonts w:ascii="Arial" w:eastAsia="MS Mincho" w:hAnsi="Arial" w:cs="Arial"/>
                <w:sz w:val="22"/>
                <w:szCs w:val="22"/>
                <w:lang w:val="de-CH"/>
              </w:rPr>
              <w:t xml:space="preserve"> </w:t>
            </w:r>
            <w:r w:rsidRPr="00285408">
              <w:rPr>
                <w:sz w:val="22"/>
                <w:szCs w:val="22"/>
                <w:lang w:val="de-CH"/>
              </w:rPr>
              <w:t xml:space="preserve">Ich trage mein Handy nur dann bei mir, wenn ich </w:t>
            </w:r>
            <w:r w:rsidRPr="00B201C4">
              <w:rPr>
                <w:b/>
                <w:sz w:val="22"/>
                <w:szCs w:val="22"/>
                <w:lang w:val="de-CH"/>
              </w:rPr>
              <w:t>unterwegs</w:t>
            </w:r>
            <w:r w:rsidRPr="00285408">
              <w:rPr>
                <w:sz w:val="22"/>
                <w:szCs w:val="22"/>
                <w:lang w:val="de-CH"/>
              </w:rPr>
              <w:t xml:space="preserve"> bin</w:t>
            </w:r>
            <w:r w:rsidR="00B201C4">
              <w:rPr>
                <w:sz w:val="22"/>
                <w:szCs w:val="22"/>
                <w:lang w:val="de-CH"/>
              </w:rPr>
              <w:t xml:space="preserve"> (z.B. im Garten, beim Einkaufen, etc. …)</w:t>
            </w:r>
            <w:r w:rsidRPr="00285408">
              <w:rPr>
                <w:sz w:val="22"/>
                <w:szCs w:val="22"/>
                <w:lang w:val="de-CH"/>
              </w:rPr>
              <w:t>.</w:t>
            </w:r>
            <w:r w:rsidRPr="00285408">
              <w:rPr>
                <w:rFonts w:ascii="MS Mincho" w:eastAsia="MS Mincho" w:hAnsi="MS Mincho" w:cs="MS Mincho"/>
                <w:sz w:val="22"/>
                <w:szCs w:val="22"/>
                <w:lang w:val="de-CH"/>
              </w:rPr>
              <w:t xml:space="preserve"> </w:t>
            </w:r>
          </w:p>
          <w:p w14:paraId="2830BE2E" w14:textId="72F2AF46" w:rsidR="00614F44" w:rsidRPr="00C946C2" w:rsidRDefault="00614F44" w:rsidP="00B201C4">
            <w:pPr>
              <w:ind w:left="328" w:hanging="328"/>
              <w:rPr>
                <w:sz w:val="20"/>
                <w:szCs w:val="20"/>
                <w:lang w:val="de-CH"/>
              </w:rPr>
            </w:pPr>
            <w:r w:rsidRPr="00285408">
              <w:rPr>
                <w:rFonts w:ascii="MS Mincho" w:eastAsia="MS Mincho" w:hAnsi="MS Mincho" w:cs="MS Mincho"/>
                <w:sz w:val="22"/>
                <w:szCs w:val="22"/>
                <w:lang w:val="de-CH"/>
              </w:rPr>
              <w:t>☐</w:t>
            </w:r>
            <w:r w:rsidRPr="00285408">
              <w:rPr>
                <w:rFonts w:ascii="Arial" w:eastAsia="MS Mincho" w:hAnsi="Arial" w:cs="Arial"/>
                <w:sz w:val="22"/>
                <w:szCs w:val="22"/>
                <w:lang w:val="de-CH"/>
              </w:rPr>
              <w:t xml:space="preserve"> </w:t>
            </w:r>
            <w:r w:rsidRPr="00285408">
              <w:rPr>
                <w:sz w:val="22"/>
                <w:szCs w:val="22"/>
                <w:lang w:val="de-CH"/>
              </w:rPr>
              <w:t xml:space="preserve">Ich nehme mein Handy nur </w:t>
            </w:r>
            <w:r w:rsidR="003F36C2" w:rsidRPr="00285408">
              <w:rPr>
                <w:sz w:val="22"/>
                <w:szCs w:val="22"/>
                <w:lang w:val="de-CH"/>
              </w:rPr>
              <w:t>dann z</w:t>
            </w:r>
            <w:r w:rsidRPr="00285408">
              <w:rPr>
                <w:sz w:val="22"/>
                <w:szCs w:val="22"/>
                <w:lang w:val="de-CH"/>
              </w:rPr>
              <w:t>ur Hand, wenn ich e</w:t>
            </w:r>
            <w:r w:rsidR="00B201C4">
              <w:rPr>
                <w:sz w:val="22"/>
                <w:szCs w:val="22"/>
                <w:lang w:val="de-CH"/>
              </w:rPr>
              <w:t xml:space="preserve">s </w:t>
            </w:r>
            <w:r w:rsidRPr="00B201C4">
              <w:rPr>
                <w:b/>
                <w:sz w:val="22"/>
                <w:szCs w:val="22"/>
                <w:lang w:val="de-CH"/>
              </w:rPr>
              <w:t>brauche</w:t>
            </w:r>
            <w:r w:rsidR="003F36C2" w:rsidRPr="00285408">
              <w:rPr>
                <w:sz w:val="22"/>
                <w:szCs w:val="22"/>
                <w:lang w:val="de-CH"/>
              </w:rPr>
              <w:t xml:space="preserve"> (z.</w:t>
            </w:r>
            <w:r w:rsidR="000446C0" w:rsidRPr="00285408">
              <w:rPr>
                <w:sz w:val="22"/>
                <w:szCs w:val="22"/>
                <w:lang w:val="de-CH"/>
              </w:rPr>
              <w:t>B</w:t>
            </w:r>
            <w:r w:rsidR="003F36C2" w:rsidRPr="00285408">
              <w:rPr>
                <w:sz w:val="22"/>
                <w:szCs w:val="22"/>
                <w:lang w:val="de-CH"/>
              </w:rPr>
              <w:t>. zum telefonieren)</w:t>
            </w:r>
            <w:r w:rsidR="000446C0" w:rsidRPr="00285408">
              <w:rPr>
                <w:sz w:val="22"/>
                <w:szCs w:val="22"/>
                <w:lang w:val="de-CH"/>
              </w:rPr>
              <w:t>.</w:t>
            </w:r>
          </w:p>
        </w:tc>
      </w:tr>
    </w:tbl>
    <w:p w14:paraId="63CEB2BC" w14:textId="50677E5D" w:rsidR="00B245AD" w:rsidRDefault="00B245AD">
      <w:pPr>
        <w:rPr>
          <w:b/>
          <w:lang w:val="de-CH"/>
        </w:rPr>
      </w:pPr>
    </w:p>
    <w:p w14:paraId="1FF81D1C" w14:textId="77777777" w:rsidR="00B91241" w:rsidRDefault="00B91241">
      <w:pPr>
        <w:rPr>
          <w:b/>
          <w:lang w:val="de-CH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"/>
        <w:gridCol w:w="742"/>
        <w:gridCol w:w="1152"/>
        <w:gridCol w:w="705"/>
        <w:gridCol w:w="447"/>
        <w:gridCol w:w="78"/>
        <w:gridCol w:w="1074"/>
        <w:gridCol w:w="174"/>
        <w:gridCol w:w="977"/>
        <w:gridCol w:w="272"/>
        <w:gridCol w:w="880"/>
        <w:gridCol w:w="140"/>
        <w:gridCol w:w="1012"/>
        <w:gridCol w:w="237"/>
        <w:gridCol w:w="767"/>
        <w:gridCol w:w="148"/>
      </w:tblGrid>
      <w:tr w:rsidR="00002D15" w14:paraId="2335856F" w14:textId="1CFC8436" w:rsidTr="00002D15">
        <w:trPr>
          <w:gridAfter w:val="1"/>
          <w:wAfter w:w="148" w:type="dxa"/>
          <w:trHeight w:val="489"/>
        </w:trPr>
        <w:tc>
          <w:tcPr>
            <w:tcW w:w="409" w:type="dxa"/>
            <w:shd w:val="clear" w:color="auto" w:fill="4472C4" w:themeFill="accent1"/>
          </w:tcPr>
          <w:p w14:paraId="060543A5" w14:textId="397A7EB9" w:rsidR="00002D15" w:rsidRDefault="00002D15" w:rsidP="00E373DA">
            <w:pPr>
              <w:jc w:val="center"/>
              <w:rPr>
                <w:b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4</w:t>
            </w:r>
          </w:p>
        </w:tc>
        <w:tc>
          <w:tcPr>
            <w:tcW w:w="5621" w:type="dxa"/>
            <w:gridSpan w:val="9"/>
            <w:shd w:val="clear" w:color="auto" w:fill="B4C6E7" w:themeFill="accent1" w:themeFillTint="66"/>
          </w:tcPr>
          <w:p w14:paraId="4728020A" w14:textId="3CA06703" w:rsidR="00002D15" w:rsidRDefault="00002D15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 xml:space="preserve"> Ich nutze mein Smartphone um …</w:t>
            </w:r>
          </w:p>
        </w:tc>
        <w:tc>
          <w:tcPr>
            <w:tcW w:w="1020" w:type="dxa"/>
            <w:gridSpan w:val="2"/>
            <w:shd w:val="clear" w:color="auto" w:fill="B4C6E7" w:themeFill="accent1" w:themeFillTint="66"/>
          </w:tcPr>
          <w:p w14:paraId="64E3217B" w14:textId="48A97194" w:rsidR="00002D15" w:rsidRDefault="00002D15">
            <w:pPr>
              <w:rPr>
                <w:b/>
                <w:lang w:val="de-CH"/>
              </w:rPr>
            </w:pPr>
          </w:p>
        </w:tc>
        <w:tc>
          <w:tcPr>
            <w:tcW w:w="1249" w:type="dxa"/>
            <w:gridSpan w:val="2"/>
            <w:shd w:val="clear" w:color="auto" w:fill="B4C6E7" w:themeFill="accent1" w:themeFillTint="66"/>
          </w:tcPr>
          <w:p w14:paraId="78886271" w14:textId="1B989C1B" w:rsidR="00002D15" w:rsidRDefault="00002D15">
            <w:pPr>
              <w:rPr>
                <w:b/>
                <w:lang w:val="de-CH"/>
              </w:rPr>
            </w:pPr>
          </w:p>
        </w:tc>
        <w:tc>
          <w:tcPr>
            <w:tcW w:w="767" w:type="dxa"/>
            <w:shd w:val="clear" w:color="auto" w:fill="B4C6E7" w:themeFill="accent1" w:themeFillTint="66"/>
          </w:tcPr>
          <w:p w14:paraId="1E68D3C7" w14:textId="24F6654A" w:rsidR="00002D15" w:rsidRDefault="00002D15">
            <w:pPr>
              <w:rPr>
                <w:b/>
                <w:lang w:val="de-CH"/>
              </w:rPr>
            </w:pPr>
          </w:p>
        </w:tc>
      </w:tr>
      <w:tr w:rsidR="00002D15" w14:paraId="3B94094C" w14:textId="72922F08" w:rsidTr="00002D15">
        <w:tc>
          <w:tcPr>
            <w:tcW w:w="409" w:type="dxa"/>
          </w:tcPr>
          <w:p w14:paraId="4E320EA6" w14:textId="77777777" w:rsidR="00E373DA" w:rsidRDefault="00E373DA" w:rsidP="00E373DA">
            <w:pPr>
              <w:rPr>
                <w:b/>
                <w:lang w:val="de-CH"/>
              </w:rPr>
            </w:pPr>
          </w:p>
        </w:tc>
        <w:tc>
          <w:tcPr>
            <w:tcW w:w="2599" w:type="dxa"/>
            <w:gridSpan w:val="3"/>
          </w:tcPr>
          <w:p w14:paraId="7168C7C0" w14:textId="77777777" w:rsidR="00E373DA" w:rsidRDefault="00E373DA" w:rsidP="00E373DA">
            <w:pPr>
              <w:rPr>
                <w:b/>
                <w:lang w:val="de-CH"/>
              </w:rPr>
            </w:pPr>
          </w:p>
        </w:tc>
        <w:tc>
          <w:tcPr>
            <w:tcW w:w="525" w:type="dxa"/>
            <w:gridSpan w:val="2"/>
          </w:tcPr>
          <w:p w14:paraId="5BC3FB99" w14:textId="7C315762" w:rsidR="00E373DA" w:rsidRDefault="00E373DA" w:rsidP="00E373DA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>nie</w:t>
            </w:r>
          </w:p>
        </w:tc>
        <w:tc>
          <w:tcPr>
            <w:tcW w:w="1248" w:type="dxa"/>
            <w:gridSpan w:val="2"/>
          </w:tcPr>
          <w:p w14:paraId="0897F753" w14:textId="3A27CB4B" w:rsidR="00E373DA" w:rsidRDefault="00E373DA" w:rsidP="00E373DA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>Ca. 1x/Woche</w:t>
            </w:r>
          </w:p>
        </w:tc>
        <w:tc>
          <w:tcPr>
            <w:tcW w:w="1249" w:type="dxa"/>
            <w:gridSpan w:val="2"/>
          </w:tcPr>
          <w:p w14:paraId="48F7DD5B" w14:textId="23AEDE8E" w:rsidR="00E373DA" w:rsidRDefault="00E373DA" w:rsidP="00E373DA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>Mehrmals pro Woche</w:t>
            </w:r>
          </w:p>
        </w:tc>
        <w:tc>
          <w:tcPr>
            <w:tcW w:w="1020" w:type="dxa"/>
            <w:gridSpan w:val="2"/>
          </w:tcPr>
          <w:p w14:paraId="67F3BA5B" w14:textId="069CAD0E" w:rsidR="00E373DA" w:rsidRDefault="00E373DA" w:rsidP="00E373DA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>Ca. 1x/Tag</w:t>
            </w:r>
          </w:p>
        </w:tc>
        <w:tc>
          <w:tcPr>
            <w:tcW w:w="1249" w:type="dxa"/>
            <w:gridSpan w:val="2"/>
          </w:tcPr>
          <w:p w14:paraId="0C412E25" w14:textId="43A79FCB" w:rsidR="00E373DA" w:rsidRDefault="00E373DA" w:rsidP="00E373DA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>Mehrmals am Tag</w:t>
            </w:r>
          </w:p>
        </w:tc>
        <w:tc>
          <w:tcPr>
            <w:tcW w:w="915" w:type="dxa"/>
            <w:gridSpan w:val="2"/>
          </w:tcPr>
          <w:p w14:paraId="6D232B22" w14:textId="10AA00F2" w:rsidR="00E373DA" w:rsidRDefault="00E373DA" w:rsidP="00E373DA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>Ich weiss nicht</w:t>
            </w:r>
          </w:p>
        </w:tc>
      </w:tr>
      <w:tr w:rsidR="00CB41DE" w14:paraId="4DD13606" w14:textId="6AAFFAFC" w:rsidTr="00002D15">
        <w:tc>
          <w:tcPr>
            <w:tcW w:w="3008" w:type="dxa"/>
            <w:gridSpan w:val="4"/>
          </w:tcPr>
          <w:p w14:paraId="2FEC9DEF" w14:textId="46370DFD" w:rsidR="00CB41DE" w:rsidRPr="0079677D" w:rsidRDefault="00CB41DE" w:rsidP="00E373DA">
            <w:pPr>
              <w:rPr>
                <w:sz w:val="22"/>
                <w:szCs w:val="22"/>
                <w:lang w:val="de-CH"/>
              </w:rPr>
            </w:pPr>
            <w:r w:rsidRPr="0079677D">
              <w:rPr>
                <w:sz w:val="22"/>
                <w:szCs w:val="22"/>
                <w:lang w:val="de-CH"/>
              </w:rPr>
              <w:t>… zu telefonieren</w:t>
            </w:r>
            <w:r w:rsidR="00002D15">
              <w:rPr>
                <w:sz w:val="22"/>
                <w:szCs w:val="22"/>
                <w:lang w:val="de-CH"/>
              </w:rPr>
              <w:br/>
            </w:r>
          </w:p>
        </w:tc>
        <w:tc>
          <w:tcPr>
            <w:tcW w:w="525" w:type="dxa"/>
            <w:gridSpan w:val="2"/>
          </w:tcPr>
          <w:p w14:paraId="2373ABF3" w14:textId="173B78B9" w:rsidR="00CB41DE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  <w:gridSpan w:val="2"/>
          </w:tcPr>
          <w:p w14:paraId="27983FC1" w14:textId="5F9313E4" w:rsidR="00CB41DE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16D2849D" w14:textId="286F04FF" w:rsidR="00CB41DE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  <w:gridSpan w:val="2"/>
          </w:tcPr>
          <w:p w14:paraId="2536490A" w14:textId="461F6515" w:rsidR="00CB41DE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2E9CBB7B" w14:textId="3D75A42E" w:rsidR="00CB41DE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7C3C8CAE" w14:textId="65285279" w:rsidR="00CB41DE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DE7AC7" w14:paraId="5F8B44EE" w14:textId="768B1FAF" w:rsidTr="00002D15">
        <w:tc>
          <w:tcPr>
            <w:tcW w:w="3008" w:type="dxa"/>
            <w:gridSpan w:val="4"/>
          </w:tcPr>
          <w:p w14:paraId="0496F697" w14:textId="0DAA3E75" w:rsidR="00DE7AC7" w:rsidRPr="0079677D" w:rsidRDefault="00DE7AC7" w:rsidP="00DE7AC7">
            <w:pPr>
              <w:rPr>
                <w:sz w:val="22"/>
                <w:szCs w:val="22"/>
                <w:lang w:val="de-CH"/>
              </w:rPr>
            </w:pPr>
            <w:r w:rsidRPr="0079677D">
              <w:rPr>
                <w:sz w:val="22"/>
                <w:szCs w:val="22"/>
                <w:lang w:val="de-CH"/>
              </w:rPr>
              <w:t>… Fotos aufzunehmen</w:t>
            </w:r>
            <w:r w:rsidR="00002D15">
              <w:rPr>
                <w:sz w:val="22"/>
                <w:szCs w:val="22"/>
                <w:lang w:val="de-CH"/>
              </w:rPr>
              <w:br/>
            </w:r>
          </w:p>
        </w:tc>
        <w:tc>
          <w:tcPr>
            <w:tcW w:w="525" w:type="dxa"/>
            <w:gridSpan w:val="2"/>
          </w:tcPr>
          <w:p w14:paraId="2E7EBA0D" w14:textId="05355364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  <w:gridSpan w:val="2"/>
          </w:tcPr>
          <w:p w14:paraId="4EB44B3B" w14:textId="69CCE33D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75B6ED59" w14:textId="74369909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  <w:gridSpan w:val="2"/>
          </w:tcPr>
          <w:p w14:paraId="05BC6426" w14:textId="6D99F477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275AC02D" w14:textId="46445F5C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524B6EB0" w14:textId="480B1614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DE7AC7" w14:paraId="6D0CC789" w14:textId="77777777" w:rsidTr="00002D15">
        <w:tc>
          <w:tcPr>
            <w:tcW w:w="3008" w:type="dxa"/>
            <w:gridSpan w:val="4"/>
          </w:tcPr>
          <w:p w14:paraId="1E498CE4" w14:textId="77777777" w:rsidR="00DE7AC7" w:rsidRDefault="00DE7AC7" w:rsidP="00DE7AC7">
            <w:pPr>
              <w:rPr>
                <w:sz w:val="22"/>
                <w:szCs w:val="22"/>
                <w:lang w:val="de-CH"/>
              </w:rPr>
            </w:pPr>
            <w:r w:rsidRPr="0079677D">
              <w:rPr>
                <w:sz w:val="22"/>
                <w:szCs w:val="22"/>
                <w:lang w:val="de-CH"/>
              </w:rPr>
              <w:t>… Spiele zu spielen</w:t>
            </w:r>
          </w:p>
          <w:p w14:paraId="2E724D57" w14:textId="25A7F979" w:rsidR="00002D15" w:rsidRPr="0079677D" w:rsidRDefault="00002D15" w:rsidP="00DE7AC7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  <w:gridSpan w:val="2"/>
          </w:tcPr>
          <w:p w14:paraId="720DE090" w14:textId="2ACDABD8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  <w:gridSpan w:val="2"/>
          </w:tcPr>
          <w:p w14:paraId="196CEBFA" w14:textId="2F46542A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02A58C72" w14:textId="381788CE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  <w:gridSpan w:val="2"/>
          </w:tcPr>
          <w:p w14:paraId="2409B4DA" w14:textId="79E80D7D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236BD4F5" w14:textId="565A7FA0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7AD5899A" w14:textId="68DF09D8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DE7AC7" w14:paraId="6EF78F3C" w14:textId="77777777" w:rsidTr="00002D15">
        <w:tc>
          <w:tcPr>
            <w:tcW w:w="3008" w:type="dxa"/>
            <w:gridSpan w:val="4"/>
          </w:tcPr>
          <w:p w14:paraId="7D0D9BE0" w14:textId="77777777" w:rsidR="00DE7AC7" w:rsidRDefault="00DE7AC7" w:rsidP="00DE7AC7">
            <w:pPr>
              <w:rPr>
                <w:sz w:val="22"/>
                <w:szCs w:val="22"/>
                <w:lang w:val="de-CH"/>
              </w:rPr>
            </w:pPr>
            <w:r w:rsidRPr="0079677D">
              <w:rPr>
                <w:sz w:val="22"/>
                <w:szCs w:val="22"/>
                <w:lang w:val="de-CH"/>
              </w:rPr>
              <w:t>… Informationen im Internet zu recherchieren</w:t>
            </w:r>
          </w:p>
          <w:p w14:paraId="73D9EB5C" w14:textId="1D28DD1C" w:rsidR="00002D15" w:rsidRPr="0079677D" w:rsidRDefault="00002D15" w:rsidP="00DE7AC7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  <w:gridSpan w:val="2"/>
          </w:tcPr>
          <w:p w14:paraId="0A270E2E" w14:textId="7EAE0BCA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  <w:gridSpan w:val="2"/>
          </w:tcPr>
          <w:p w14:paraId="1757A19A" w14:textId="76074D46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17DF4ED7" w14:textId="112C713E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  <w:gridSpan w:val="2"/>
          </w:tcPr>
          <w:p w14:paraId="6CE042ED" w14:textId="7100FFE8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72748078" w14:textId="4E6663D0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7A717DE4" w14:textId="490FF835" w:rsidR="00DE7AC7" w:rsidRPr="0079677D" w:rsidRDefault="00DE7AC7" w:rsidP="00002D15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DE7AC7" w14:paraId="5E7736D3" w14:textId="77777777" w:rsidTr="00002D15">
        <w:tc>
          <w:tcPr>
            <w:tcW w:w="3008" w:type="dxa"/>
            <w:gridSpan w:val="4"/>
          </w:tcPr>
          <w:p w14:paraId="5C2196A4" w14:textId="77777777" w:rsidR="00DE7AC7" w:rsidRDefault="00DE7AC7" w:rsidP="00DE7AC7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… mit Freunden und Bekannten zu «chatten»</w:t>
            </w:r>
            <w:r>
              <w:rPr>
                <w:sz w:val="22"/>
                <w:szCs w:val="22"/>
                <w:lang w:val="de-CH"/>
              </w:rPr>
              <w:br/>
              <w:t>(d.h. Nachrichten hin- und her zu schicken)</w:t>
            </w:r>
          </w:p>
          <w:p w14:paraId="7F5F5761" w14:textId="6942AD19" w:rsidR="00002D15" w:rsidRPr="00002D15" w:rsidRDefault="00002D15" w:rsidP="00DE7AC7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  <w:gridSpan w:val="2"/>
          </w:tcPr>
          <w:p w14:paraId="07A8292A" w14:textId="5CC03F9A" w:rsidR="00DE7AC7" w:rsidRDefault="00DE7AC7" w:rsidP="00002D15">
            <w:pPr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  <w:gridSpan w:val="2"/>
          </w:tcPr>
          <w:p w14:paraId="593FECB9" w14:textId="5654DF52" w:rsidR="00DE7AC7" w:rsidRDefault="00DE7AC7" w:rsidP="00002D15">
            <w:pPr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04696574" w14:textId="1108279B" w:rsidR="00DE7AC7" w:rsidRDefault="00DE7AC7" w:rsidP="00002D15">
            <w:pPr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  <w:gridSpan w:val="2"/>
          </w:tcPr>
          <w:p w14:paraId="5A65CA5D" w14:textId="00E41E7C" w:rsidR="00DE7AC7" w:rsidRDefault="00DE7AC7" w:rsidP="00002D15">
            <w:pPr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  <w:gridSpan w:val="2"/>
          </w:tcPr>
          <w:p w14:paraId="0E11269B" w14:textId="4A721EDD" w:rsidR="00DE7AC7" w:rsidRDefault="00DE7AC7" w:rsidP="00002D15">
            <w:pPr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4302D376" w14:textId="1716D762" w:rsidR="00DE7AC7" w:rsidRDefault="00DE7AC7" w:rsidP="00002D15">
            <w:pPr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002D15" w14:paraId="7E2CD790" w14:textId="77777777" w:rsidTr="00002D15">
        <w:tc>
          <w:tcPr>
            <w:tcW w:w="3008" w:type="dxa"/>
            <w:gridSpan w:val="4"/>
          </w:tcPr>
          <w:p w14:paraId="56140B7A" w14:textId="77777777" w:rsidR="00002D15" w:rsidRDefault="00002D15" w:rsidP="00002D15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  <w:gridSpan w:val="2"/>
          </w:tcPr>
          <w:p w14:paraId="5A092248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248" w:type="dxa"/>
            <w:gridSpan w:val="2"/>
          </w:tcPr>
          <w:p w14:paraId="2B7511A1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249" w:type="dxa"/>
            <w:gridSpan w:val="2"/>
          </w:tcPr>
          <w:p w14:paraId="45320F6D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020" w:type="dxa"/>
            <w:gridSpan w:val="2"/>
          </w:tcPr>
          <w:p w14:paraId="2C869C72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249" w:type="dxa"/>
            <w:gridSpan w:val="2"/>
          </w:tcPr>
          <w:p w14:paraId="432C7EB5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915" w:type="dxa"/>
            <w:gridSpan w:val="2"/>
          </w:tcPr>
          <w:p w14:paraId="1D05AF90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</w:tr>
      <w:tr w:rsidR="00002D15" w14:paraId="738300D9" w14:textId="77777777" w:rsidTr="00E02C23">
        <w:tc>
          <w:tcPr>
            <w:tcW w:w="1151" w:type="dxa"/>
            <w:gridSpan w:val="2"/>
          </w:tcPr>
          <w:p w14:paraId="7E4BC81F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152" w:type="dxa"/>
          </w:tcPr>
          <w:p w14:paraId="3C494D8A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152" w:type="dxa"/>
            <w:gridSpan w:val="2"/>
          </w:tcPr>
          <w:p w14:paraId="63307FC5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152" w:type="dxa"/>
            <w:gridSpan w:val="2"/>
          </w:tcPr>
          <w:p w14:paraId="56A2A432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151" w:type="dxa"/>
            <w:gridSpan w:val="2"/>
          </w:tcPr>
          <w:p w14:paraId="38820721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152" w:type="dxa"/>
            <w:gridSpan w:val="2"/>
          </w:tcPr>
          <w:p w14:paraId="6F584537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152" w:type="dxa"/>
            <w:gridSpan w:val="2"/>
          </w:tcPr>
          <w:p w14:paraId="28645315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  <w:tc>
          <w:tcPr>
            <w:tcW w:w="1152" w:type="dxa"/>
            <w:gridSpan w:val="3"/>
          </w:tcPr>
          <w:p w14:paraId="5A4DBE1B" w14:textId="041D978E" w:rsidR="00002D15" w:rsidRDefault="00002D15" w:rsidP="00002D15">
            <w:pPr>
              <w:jc w:val="center"/>
              <w:rPr>
                <w:b/>
                <w:lang w:val="de-CH"/>
              </w:rPr>
            </w:pPr>
          </w:p>
        </w:tc>
      </w:tr>
    </w:tbl>
    <w:p w14:paraId="15608D7D" w14:textId="77777777" w:rsidR="00002D15" w:rsidRDefault="00002D15" w:rsidP="00DE7AC7">
      <w:pPr>
        <w:tabs>
          <w:tab w:val="left" w:pos="2560"/>
        </w:tabs>
        <w:rPr>
          <w:lang w:val="de-CH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"/>
        <w:gridCol w:w="2599"/>
        <w:gridCol w:w="525"/>
        <w:gridCol w:w="1248"/>
        <w:gridCol w:w="1249"/>
        <w:gridCol w:w="1020"/>
        <w:gridCol w:w="1249"/>
        <w:gridCol w:w="767"/>
        <w:gridCol w:w="148"/>
      </w:tblGrid>
      <w:tr w:rsidR="00002D15" w14:paraId="735620A6" w14:textId="77777777" w:rsidTr="00036B0E">
        <w:trPr>
          <w:gridAfter w:val="1"/>
          <w:wAfter w:w="148" w:type="dxa"/>
          <w:trHeight w:val="489"/>
        </w:trPr>
        <w:tc>
          <w:tcPr>
            <w:tcW w:w="409" w:type="dxa"/>
            <w:shd w:val="clear" w:color="auto" w:fill="4472C4" w:themeFill="accent1"/>
          </w:tcPr>
          <w:p w14:paraId="1DF91472" w14:textId="77777777" w:rsidR="00002D15" w:rsidRDefault="00002D15" w:rsidP="00036B0E">
            <w:pPr>
              <w:jc w:val="center"/>
              <w:rPr>
                <w:b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4</w:t>
            </w:r>
          </w:p>
        </w:tc>
        <w:tc>
          <w:tcPr>
            <w:tcW w:w="5621" w:type="dxa"/>
            <w:gridSpan w:val="4"/>
            <w:shd w:val="clear" w:color="auto" w:fill="B4C6E7" w:themeFill="accent1" w:themeFillTint="66"/>
          </w:tcPr>
          <w:p w14:paraId="77922B4F" w14:textId="77777777" w:rsidR="00002D15" w:rsidRDefault="00002D15" w:rsidP="00036B0E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 xml:space="preserve"> Ich nutze mein Smartphone um …</w:t>
            </w:r>
          </w:p>
        </w:tc>
        <w:tc>
          <w:tcPr>
            <w:tcW w:w="1020" w:type="dxa"/>
            <w:shd w:val="clear" w:color="auto" w:fill="B4C6E7" w:themeFill="accent1" w:themeFillTint="66"/>
          </w:tcPr>
          <w:p w14:paraId="3D9463FE" w14:textId="77777777" w:rsidR="00002D15" w:rsidRDefault="00002D15" w:rsidP="00036B0E">
            <w:pPr>
              <w:rPr>
                <w:b/>
                <w:lang w:val="de-CH"/>
              </w:rPr>
            </w:pPr>
          </w:p>
        </w:tc>
        <w:tc>
          <w:tcPr>
            <w:tcW w:w="1249" w:type="dxa"/>
            <w:shd w:val="clear" w:color="auto" w:fill="B4C6E7" w:themeFill="accent1" w:themeFillTint="66"/>
          </w:tcPr>
          <w:p w14:paraId="00CCEF81" w14:textId="77777777" w:rsidR="00002D15" w:rsidRDefault="00002D15" w:rsidP="00036B0E">
            <w:pPr>
              <w:rPr>
                <w:b/>
                <w:lang w:val="de-CH"/>
              </w:rPr>
            </w:pPr>
          </w:p>
        </w:tc>
        <w:tc>
          <w:tcPr>
            <w:tcW w:w="767" w:type="dxa"/>
            <w:shd w:val="clear" w:color="auto" w:fill="B4C6E7" w:themeFill="accent1" w:themeFillTint="66"/>
          </w:tcPr>
          <w:p w14:paraId="510CCE60" w14:textId="77777777" w:rsidR="00002D15" w:rsidRDefault="00002D15" w:rsidP="00036B0E">
            <w:pPr>
              <w:rPr>
                <w:b/>
                <w:lang w:val="de-CH"/>
              </w:rPr>
            </w:pPr>
          </w:p>
        </w:tc>
      </w:tr>
      <w:tr w:rsidR="00002D15" w14:paraId="1F3F54EE" w14:textId="77777777" w:rsidTr="00036B0E">
        <w:tc>
          <w:tcPr>
            <w:tcW w:w="409" w:type="dxa"/>
          </w:tcPr>
          <w:p w14:paraId="4A2F7B90" w14:textId="77777777" w:rsidR="00002D15" w:rsidRDefault="00002D15" w:rsidP="00036B0E">
            <w:pPr>
              <w:rPr>
                <w:b/>
                <w:lang w:val="de-CH"/>
              </w:rPr>
            </w:pPr>
          </w:p>
        </w:tc>
        <w:tc>
          <w:tcPr>
            <w:tcW w:w="2599" w:type="dxa"/>
          </w:tcPr>
          <w:p w14:paraId="1AA41583" w14:textId="77777777" w:rsidR="00002D15" w:rsidRDefault="00002D15" w:rsidP="00036B0E">
            <w:pPr>
              <w:rPr>
                <w:b/>
                <w:lang w:val="de-CH"/>
              </w:rPr>
            </w:pPr>
          </w:p>
        </w:tc>
        <w:tc>
          <w:tcPr>
            <w:tcW w:w="525" w:type="dxa"/>
          </w:tcPr>
          <w:p w14:paraId="23DA0008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  <w:r>
              <w:rPr>
                <w:b/>
                <w:lang w:val="de-CH"/>
              </w:rPr>
              <w:t>nie</w:t>
            </w:r>
          </w:p>
        </w:tc>
        <w:tc>
          <w:tcPr>
            <w:tcW w:w="1248" w:type="dxa"/>
          </w:tcPr>
          <w:p w14:paraId="7D400AA5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  <w:r>
              <w:rPr>
                <w:b/>
                <w:lang w:val="de-CH"/>
              </w:rPr>
              <w:t>Ca. 1x/Woche</w:t>
            </w:r>
          </w:p>
        </w:tc>
        <w:tc>
          <w:tcPr>
            <w:tcW w:w="1249" w:type="dxa"/>
          </w:tcPr>
          <w:p w14:paraId="1CE550AF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  <w:r>
              <w:rPr>
                <w:b/>
                <w:lang w:val="de-CH"/>
              </w:rPr>
              <w:t>Mehrmals pro Woche</w:t>
            </w:r>
          </w:p>
        </w:tc>
        <w:tc>
          <w:tcPr>
            <w:tcW w:w="1020" w:type="dxa"/>
          </w:tcPr>
          <w:p w14:paraId="2454FD0D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  <w:r>
              <w:rPr>
                <w:b/>
                <w:lang w:val="de-CH"/>
              </w:rPr>
              <w:t>Ca. 1x/Tag</w:t>
            </w:r>
          </w:p>
        </w:tc>
        <w:tc>
          <w:tcPr>
            <w:tcW w:w="1249" w:type="dxa"/>
          </w:tcPr>
          <w:p w14:paraId="6B7CAD64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  <w:r>
              <w:rPr>
                <w:b/>
                <w:lang w:val="de-CH"/>
              </w:rPr>
              <w:t>Mehrmals am Tag</w:t>
            </w:r>
          </w:p>
        </w:tc>
        <w:tc>
          <w:tcPr>
            <w:tcW w:w="915" w:type="dxa"/>
            <w:gridSpan w:val="2"/>
          </w:tcPr>
          <w:p w14:paraId="2914D515" w14:textId="77777777" w:rsidR="00002D15" w:rsidRDefault="00002D15" w:rsidP="00002D15">
            <w:pPr>
              <w:jc w:val="center"/>
              <w:rPr>
                <w:b/>
                <w:lang w:val="de-CH"/>
              </w:rPr>
            </w:pPr>
            <w:r>
              <w:rPr>
                <w:b/>
                <w:lang w:val="de-CH"/>
              </w:rPr>
              <w:t>Ich weiss nicht</w:t>
            </w:r>
          </w:p>
        </w:tc>
      </w:tr>
      <w:tr w:rsidR="00002D15" w:rsidRPr="0079677D" w14:paraId="7821732D" w14:textId="77777777" w:rsidTr="00036B0E">
        <w:tc>
          <w:tcPr>
            <w:tcW w:w="3008" w:type="dxa"/>
            <w:gridSpan w:val="2"/>
          </w:tcPr>
          <w:p w14:paraId="3055DB71" w14:textId="77777777" w:rsidR="00002D15" w:rsidRDefault="00002D15" w:rsidP="00002D15">
            <w:pPr>
              <w:rPr>
                <w:sz w:val="22"/>
                <w:szCs w:val="22"/>
                <w:lang w:val="de-CH"/>
              </w:rPr>
            </w:pPr>
            <w:r w:rsidRPr="0079677D">
              <w:rPr>
                <w:sz w:val="22"/>
                <w:szCs w:val="22"/>
                <w:lang w:val="de-CH"/>
              </w:rPr>
              <w:t xml:space="preserve">… </w:t>
            </w:r>
            <w:r>
              <w:rPr>
                <w:sz w:val="22"/>
                <w:szCs w:val="22"/>
                <w:lang w:val="de-CH"/>
              </w:rPr>
              <w:t>Musik zu hören</w:t>
            </w:r>
          </w:p>
          <w:p w14:paraId="5BAA012E" w14:textId="00E0149A" w:rsidR="00002D15" w:rsidRPr="0079677D" w:rsidRDefault="00002D15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</w:tcPr>
          <w:p w14:paraId="23FC2FEF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</w:tcPr>
          <w:p w14:paraId="1CC79EB8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3120C9D8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</w:tcPr>
          <w:p w14:paraId="51EC2481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6B415C2D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457A1917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002D15" w:rsidRPr="0079677D" w14:paraId="4AAE04A8" w14:textId="77777777" w:rsidTr="00036B0E">
        <w:tc>
          <w:tcPr>
            <w:tcW w:w="3008" w:type="dxa"/>
            <w:gridSpan w:val="2"/>
          </w:tcPr>
          <w:p w14:paraId="364C6DCC" w14:textId="60D6CD26" w:rsidR="00002D15" w:rsidRPr="0079677D" w:rsidRDefault="00002D15" w:rsidP="00036B0E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… Gesundheitsdaten (z.B. Anzahl Schritte) aufzuzeichnen</w:t>
            </w:r>
            <w:r>
              <w:rPr>
                <w:sz w:val="22"/>
                <w:szCs w:val="22"/>
                <w:lang w:val="de-CH"/>
              </w:rPr>
              <w:br/>
            </w:r>
          </w:p>
        </w:tc>
        <w:tc>
          <w:tcPr>
            <w:tcW w:w="525" w:type="dxa"/>
          </w:tcPr>
          <w:p w14:paraId="2D1D0D0B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</w:tcPr>
          <w:p w14:paraId="4E8A21FB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244682DC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</w:tcPr>
          <w:p w14:paraId="4017023F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4DBDF9F0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0C2A37DE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002D15" w:rsidRPr="0079677D" w14:paraId="1EB1F2A0" w14:textId="77777777" w:rsidTr="00036B0E">
        <w:tc>
          <w:tcPr>
            <w:tcW w:w="3008" w:type="dxa"/>
            <w:gridSpan w:val="2"/>
          </w:tcPr>
          <w:p w14:paraId="1E11C2B0" w14:textId="77777777" w:rsidR="00002D15" w:rsidRDefault="00002D15" w:rsidP="00002D15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… die Wettervorhersage anzuschauen</w:t>
            </w:r>
          </w:p>
          <w:p w14:paraId="3623DB6A" w14:textId="77777777" w:rsidR="00002D15" w:rsidRPr="0079677D" w:rsidRDefault="00002D15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</w:tcPr>
          <w:p w14:paraId="18A54AAD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</w:tcPr>
          <w:p w14:paraId="182E882C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4C2AB1BD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</w:tcPr>
          <w:p w14:paraId="1CF16A84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74900F09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559DB83D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002D15" w:rsidRPr="0079677D" w14:paraId="06CB7619" w14:textId="77777777" w:rsidTr="00036B0E">
        <w:tc>
          <w:tcPr>
            <w:tcW w:w="3008" w:type="dxa"/>
            <w:gridSpan w:val="2"/>
          </w:tcPr>
          <w:p w14:paraId="3734C758" w14:textId="77777777" w:rsidR="00002D15" w:rsidRDefault="00002D15" w:rsidP="00002D15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… E-Mails zu lesen</w:t>
            </w:r>
          </w:p>
          <w:p w14:paraId="7185951B" w14:textId="77777777" w:rsidR="00002D15" w:rsidRPr="0079677D" w:rsidRDefault="00002D15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</w:tcPr>
          <w:p w14:paraId="2CB6170F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</w:tcPr>
          <w:p w14:paraId="609F63CD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5DC4A901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</w:tcPr>
          <w:p w14:paraId="5C947D07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478D6470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1652EFF0" w14:textId="77777777" w:rsidR="00002D15" w:rsidRPr="0079677D" w:rsidRDefault="00002D15" w:rsidP="00036B0E">
            <w:pPr>
              <w:jc w:val="center"/>
              <w:rPr>
                <w:sz w:val="22"/>
                <w:szCs w:val="22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002D15" w:rsidRPr="0079677D" w14:paraId="50B51CDB" w14:textId="77777777" w:rsidTr="00036B0E">
        <w:tc>
          <w:tcPr>
            <w:tcW w:w="3008" w:type="dxa"/>
            <w:gridSpan w:val="2"/>
          </w:tcPr>
          <w:p w14:paraId="4F20E1AA" w14:textId="77777777" w:rsidR="00002D15" w:rsidRDefault="00002D15" w:rsidP="00002D15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… E-Mails zu beantworten</w:t>
            </w:r>
          </w:p>
          <w:p w14:paraId="76FD3C5C" w14:textId="77777777" w:rsidR="00002D15" w:rsidRDefault="00002D15" w:rsidP="00002D15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25" w:type="dxa"/>
          </w:tcPr>
          <w:p w14:paraId="6C0184FD" w14:textId="6C690D98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</w:tcPr>
          <w:p w14:paraId="1157C996" w14:textId="153B7D34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6FDD33B7" w14:textId="263EE678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</w:tcPr>
          <w:p w14:paraId="1415E47A" w14:textId="561C545F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26EACC80" w14:textId="17DDA4FE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18B41C79" w14:textId="2D0F6E01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002D15" w:rsidRPr="0079677D" w14:paraId="0924BB88" w14:textId="77777777" w:rsidTr="00036B0E">
        <w:tc>
          <w:tcPr>
            <w:tcW w:w="3008" w:type="dxa"/>
            <w:gridSpan w:val="2"/>
          </w:tcPr>
          <w:p w14:paraId="41B0D7AB" w14:textId="624B6C55" w:rsidR="00002D15" w:rsidRDefault="00002D15" w:rsidP="00002D15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… als Routenplanen / um Adressen und Orte zu finden</w:t>
            </w:r>
            <w:r>
              <w:rPr>
                <w:sz w:val="22"/>
                <w:szCs w:val="22"/>
                <w:lang w:val="de-CH"/>
              </w:rPr>
              <w:br/>
            </w:r>
          </w:p>
        </w:tc>
        <w:tc>
          <w:tcPr>
            <w:tcW w:w="525" w:type="dxa"/>
          </w:tcPr>
          <w:p w14:paraId="384E987C" w14:textId="6A57309D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</w:tcPr>
          <w:p w14:paraId="3A3C8CF6" w14:textId="2DF0EC4D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3FF890E2" w14:textId="0EA603B8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</w:tcPr>
          <w:p w14:paraId="3DDB0DEF" w14:textId="11E950BC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17B26FE1" w14:textId="3ECAFA30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337ACD5A" w14:textId="0BECDEA1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  <w:tr w:rsidR="00002D15" w:rsidRPr="0079677D" w14:paraId="363A5158" w14:textId="77777777" w:rsidTr="00036B0E">
        <w:tc>
          <w:tcPr>
            <w:tcW w:w="3008" w:type="dxa"/>
            <w:gridSpan w:val="2"/>
          </w:tcPr>
          <w:p w14:paraId="770EF9B7" w14:textId="764F7BC0" w:rsidR="00002D15" w:rsidRDefault="00002D15" w:rsidP="00002D15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… meine Agenda / Kalender einzusehen</w:t>
            </w:r>
          </w:p>
        </w:tc>
        <w:tc>
          <w:tcPr>
            <w:tcW w:w="525" w:type="dxa"/>
          </w:tcPr>
          <w:p w14:paraId="148EC883" w14:textId="78CC05F7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8" w:type="dxa"/>
          </w:tcPr>
          <w:p w14:paraId="44AEF3C6" w14:textId="460DC7AC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06CAD6E3" w14:textId="19B1DD8A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020" w:type="dxa"/>
          </w:tcPr>
          <w:p w14:paraId="2EA281C8" w14:textId="578CB89E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1249" w:type="dxa"/>
          </w:tcPr>
          <w:p w14:paraId="2B599BCA" w14:textId="4C937C29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  <w:tc>
          <w:tcPr>
            <w:tcW w:w="915" w:type="dxa"/>
            <w:gridSpan w:val="2"/>
          </w:tcPr>
          <w:p w14:paraId="27BA6ED3" w14:textId="510F06E9" w:rsidR="00002D15" w:rsidRPr="00C946C2" w:rsidRDefault="00002D15" w:rsidP="00002D15">
            <w:pPr>
              <w:jc w:val="center"/>
              <w:rPr>
                <w:rFonts w:ascii="MS Mincho" w:eastAsia="MS Mincho" w:hAnsi="MS Mincho" w:cs="MS Mincho"/>
                <w:sz w:val="28"/>
                <w:szCs w:val="28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8"/>
                <w:szCs w:val="28"/>
                <w:lang w:val="de-CH"/>
              </w:rPr>
              <w:t>☐</w:t>
            </w:r>
          </w:p>
        </w:tc>
      </w:tr>
    </w:tbl>
    <w:p w14:paraId="6764B823" w14:textId="77777777" w:rsidR="00002D15" w:rsidRDefault="00002D15" w:rsidP="00DE7AC7">
      <w:pPr>
        <w:tabs>
          <w:tab w:val="left" w:pos="2560"/>
        </w:tabs>
        <w:rPr>
          <w:lang w:val="de-CH"/>
        </w:rPr>
      </w:pPr>
    </w:p>
    <w:sectPr w:rsidR="00002D15" w:rsidSect="00DF6BE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733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3AF8F1" w14:textId="77777777" w:rsidR="00B51430" w:rsidRDefault="00B51430" w:rsidP="00C5005E">
      <w:r>
        <w:separator/>
      </w:r>
    </w:p>
  </w:endnote>
  <w:endnote w:type="continuationSeparator" w:id="0">
    <w:p w14:paraId="1BB5DD66" w14:textId="77777777" w:rsidR="00B51430" w:rsidRDefault="00B51430" w:rsidP="00C5005E">
      <w:r>
        <w:continuationSeparator/>
      </w:r>
    </w:p>
  </w:endnote>
  <w:endnote w:type="continuationNotice" w:id="1">
    <w:p w14:paraId="645A709C" w14:textId="77777777" w:rsidR="00F922DC" w:rsidRDefault="00F922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C27E0B" w14:textId="783F5E97" w:rsidR="00B5141B" w:rsidRDefault="00B5141B" w:rsidP="00B5141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50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D33514" w14:textId="77777777" w:rsidR="00B5141B" w:rsidRDefault="00B514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6A6442" w14:textId="44DB836F" w:rsidR="00B5141B" w:rsidRDefault="00B5141B" w:rsidP="00B5141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4267">
      <w:rPr>
        <w:rStyle w:val="PageNumber"/>
        <w:noProof/>
      </w:rPr>
      <w:t>3</w:t>
    </w:r>
    <w:r>
      <w:rPr>
        <w:rStyle w:val="PageNumber"/>
      </w:rPr>
      <w:fldChar w:fldCharType="end"/>
    </w:r>
  </w:p>
  <w:p w14:paraId="3BE00CFC" w14:textId="77777777" w:rsidR="00B5141B" w:rsidRDefault="00B514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DF25" w14:textId="05CBAAC1" w:rsidR="00F14F1E" w:rsidRDefault="00F14F1E" w:rsidP="00F14F1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45A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BA855" w14:textId="136F0203" w:rsidR="00F14F1E" w:rsidRPr="00F14F1E" w:rsidRDefault="00F14F1E" w:rsidP="00F14F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F6026" w14:textId="77777777" w:rsidR="00B51430" w:rsidRDefault="00B51430" w:rsidP="00C5005E">
      <w:r>
        <w:separator/>
      </w:r>
    </w:p>
  </w:footnote>
  <w:footnote w:type="continuationSeparator" w:id="0">
    <w:p w14:paraId="3E6E57EF" w14:textId="77777777" w:rsidR="00B51430" w:rsidRDefault="00B51430" w:rsidP="00C5005E">
      <w:r>
        <w:continuationSeparator/>
      </w:r>
    </w:p>
  </w:footnote>
  <w:footnote w:type="continuationNotice" w:id="1">
    <w:p w14:paraId="0E6CD2A6" w14:textId="77777777" w:rsidR="00F922DC" w:rsidRDefault="00F922D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23EC4" w14:textId="77777777" w:rsidR="00285408" w:rsidRDefault="002854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A4660E" w14:textId="462E70A8" w:rsidR="00B350E5" w:rsidRDefault="006A65AB">
    <w:pPr>
      <w:pStyle w:val="Header"/>
    </w:pPr>
    <w:r>
      <w:rPr>
        <w:noProof/>
        <w:lang w:val="en-US"/>
      </w:rPr>
      <w:drawing>
        <wp:anchor distT="0" distB="0" distL="114300" distR="114300" simplePos="0" relativeHeight="251658241" behindDoc="1" locked="0" layoutInCell="1" allowOverlap="1" wp14:anchorId="06A0E5F3" wp14:editId="6752FC3B">
          <wp:simplePos x="0" y="0"/>
          <wp:positionH relativeFrom="margin">
            <wp:posOffset>5066030</wp:posOffset>
          </wp:positionH>
          <wp:positionV relativeFrom="paragraph">
            <wp:posOffset>-62865</wp:posOffset>
          </wp:positionV>
          <wp:extent cx="690880" cy="617855"/>
          <wp:effectExtent l="0" t="0" r="0" b="0"/>
          <wp:wrapTight wrapText="bothSides">
            <wp:wrapPolygon edited="0">
              <wp:start x="0" y="0"/>
              <wp:lineTo x="0" y="20645"/>
              <wp:lineTo x="20846" y="20645"/>
              <wp:lineTo x="20846" y="0"/>
              <wp:lineTo x="0" y="0"/>
            </wp:wrapPolygon>
          </wp:wrapTight>
          <wp:docPr id="7" name="Grafik 7" descr="Universitäre Psychiatrische Dienste Bern (UPD) - spitalstellenmarkt.c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8" descr="Universitäre Psychiatrische Dienste Bern (UPD) - spitalstellenmarkt.ch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4161" t="7364" r="27100" b="8857"/>
                  <a:stretch/>
                </pic:blipFill>
                <pic:spPr bwMode="auto">
                  <a:xfrm>
                    <a:off x="0" y="0"/>
                    <a:ext cx="690880" cy="61785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101B897C" wp14:editId="627CCBE5">
          <wp:simplePos x="0" y="0"/>
          <wp:positionH relativeFrom="column">
            <wp:posOffset>3815080</wp:posOffset>
          </wp:positionH>
          <wp:positionV relativeFrom="paragraph">
            <wp:posOffset>112868</wp:posOffset>
          </wp:positionV>
          <wp:extent cx="1127760" cy="354330"/>
          <wp:effectExtent l="0" t="0" r="0" b="7620"/>
          <wp:wrapTight wrapText="bothSides">
            <wp:wrapPolygon edited="0">
              <wp:start x="1095" y="0"/>
              <wp:lineTo x="0" y="3484"/>
              <wp:lineTo x="0" y="16258"/>
              <wp:lineTo x="730" y="20903"/>
              <wp:lineTo x="1095" y="20903"/>
              <wp:lineTo x="5473" y="20903"/>
              <wp:lineTo x="13500" y="19742"/>
              <wp:lineTo x="21162" y="15097"/>
              <wp:lineTo x="21162" y="2323"/>
              <wp:lineTo x="5473" y="0"/>
              <wp:lineTo x="1095" y="0"/>
            </wp:wrapPolygon>
          </wp:wrapTight>
          <wp:docPr id="142" name="Grafik 1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7760" cy="3543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630F98" w14:textId="2568E1D8" w:rsidR="0029458A" w:rsidRDefault="00464721" w:rsidP="00DF3217">
    <w:pPr>
      <w:pStyle w:val="Header"/>
    </w:pPr>
    <w:r>
      <w:rPr>
        <w:noProof/>
        <w:lang w:val="en-US"/>
      </w:rPr>
      <w:drawing>
        <wp:anchor distT="0" distB="0" distL="114300" distR="114300" simplePos="0" relativeHeight="251658243" behindDoc="1" locked="0" layoutInCell="1" allowOverlap="1" wp14:anchorId="189D8354" wp14:editId="44ACDC16">
          <wp:simplePos x="0" y="0"/>
          <wp:positionH relativeFrom="margin">
            <wp:posOffset>5060950</wp:posOffset>
          </wp:positionH>
          <wp:positionV relativeFrom="paragraph">
            <wp:posOffset>-76835</wp:posOffset>
          </wp:positionV>
          <wp:extent cx="690880" cy="617855"/>
          <wp:effectExtent l="0" t="0" r="0" b="0"/>
          <wp:wrapTight wrapText="bothSides">
            <wp:wrapPolygon edited="0">
              <wp:start x="0" y="0"/>
              <wp:lineTo x="0" y="20645"/>
              <wp:lineTo x="20846" y="20645"/>
              <wp:lineTo x="20846" y="0"/>
              <wp:lineTo x="0" y="0"/>
            </wp:wrapPolygon>
          </wp:wrapTight>
          <wp:docPr id="722467157" name="Grafik 7" descr="Universitäre Psychiatrische Dienste Bern (UPD) - spitalstellenmarkt.c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8" descr="Universitäre Psychiatrische Dienste Bern (UPD) - spitalstellenmarkt.ch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4161" t="7364" r="27100" b="8857"/>
                  <a:stretch/>
                </pic:blipFill>
                <pic:spPr bwMode="auto">
                  <a:xfrm>
                    <a:off x="0" y="0"/>
                    <a:ext cx="690880" cy="61785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US"/>
      </w:rPr>
      <w:drawing>
        <wp:anchor distT="0" distB="0" distL="114300" distR="114300" simplePos="0" relativeHeight="251658242" behindDoc="1" locked="0" layoutInCell="1" allowOverlap="1" wp14:anchorId="2414C132" wp14:editId="1D3EB681">
          <wp:simplePos x="0" y="0"/>
          <wp:positionH relativeFrom="column">
            <wp:posOffset>3810000</wp:posOffset>
          </wp:positionH>
          <wp:positionV relativeFrom="paragraph">
            <wp:posOffset>98425</wp:posOffset>
          </wp:positionV>
          <wp:extent cx="1127926" cy="354330"/>
          <wp:effectExtent l="0" t="0" r="0" b="7620"/>
          <wp:wrapTight wrapText="bothSides">
            <wp:wrapPolygon edited="0">
              <wp:start x="1095" y="0"/>
              <wp:lineTo x="0" y="3484"/>
              <wp:lineTo x="0" y="16258"/>
              <wp:lineTo x="730" y="20903"/>
              <wp:lineTo x="1095" y="20903"/>
              <wp:lineTo x="5473" y="20903"/>
              <wp:lineTo x="13500" y="19742"/>
              <wp:lineTo x="21162" y="15097"/>
              <wp:lineTo x="21162" y="2323"/>
              <wp:lineTo x="5473" y="0"/>
              <wp:lineTo x="1095" y="0"/>
            </wp:wrapPolygon>
          </wp:wrapTight>
          <wp:docPr id="1786246150" name="Grafik 1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7926" cy="3543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231BEC"/>
    <w:multiLevelType w:val="multilevel"/>
    <w:tmpl w:val="25AE03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347D15"/>
    <w:multiLevelType w:val="hybridMultilevel"/>
    <w:tmpl w:val="63E23448"/>
    <w:lvl w:ilvl="0" w:tplc="EC34147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4D3B36"/>
    <w:multiLevelType w:val="hybridMultilevel"/>
    <w:tmpl w:val="77BA9DEE"/>
    <w:lvl w:ilvl="0" w:tplc="B990378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1A31D8"/>
    <w:multiLevelType w:val="hybridMultilevel"/>
    <w:tmpl w:val="25AE031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C6756B2"/>
    <w:multiLevelType w:val="hybridMultilevel"/>
    <w:tmpl w:val="CC825100"/>
    <w:lvl w:ilvl="0" w:tplc="4B02F33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0736656">
    <w:abstractNumId w:val="3"/>
  </w:num>
  <w:num w:numId="2" w16cid:durableId="973679118">
    <w:abstractNumId w:val="0"/>
  </w:num>
  <w:num w:numId="3" w16cid:durableId="1912302943">
    <w:abstractNumId w:val="2"/>
  </w:num>
  <w:num w:numId="4" w16cid:durableId="1373654702">
    <w:abstractNumId w:val="1"/>
  </w:num>
  <w:num w:numId="5" w16cid:durableId="14870429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MTYytTSwsDQ0NTZT0lEKTi0uzszPAymwrAUAqsBzgCwAAAA="/>
  </w:docVars>
  <w:rsids>
    <w:rsidRoot w:val="0062790F"/>
    <w:rsid w:val="00002D15"/>
    <w:rsid w:val="000124B7"/>
    <w:rsid w:val="00014E8F"/>
    <w:rsid w:val="0001500E"/>
    <w:rsid w:val="00020384"/>
    <w:rsid w:val="00022494"/>
    <w:rsid w:val="000228A6"/>
    <w:rsid w:val="00026F7C"/>
    <w:rsid w:val="00032AB2"/>
    <w:rsid w:val="000446C0"/>
    <w:rsid w:val="00065666"/>
    <w:rsid w:val="0007181A"/>
    <w:rsid w:val="0007734A"/>
    <w:rsid w:val="000824CF"/>
    <w:rsid w:val="00095B65"/>
    <w:rsid w:val="000A1F68"/>
    <w:rsid w:val="000A2DEC"/>
    <w:rsid w:val="000B2ED0"/>
    <w:rsid w:val="000C0063"/>
    <w:rsid w:val="000C32C0"/>
    <w:rsid w:val="000E7761"/>
    <w:rsid w:val="000F6F77"/>
    <w:rsid w:val="00103257"/>
    <w:rsid w:val="00105E4F"/>
    <w:rsid w:val="00107C26"/>
    <w:rsid w:val="0011123C"/>
    <w:rsid w:val="001174C4"/>
    <w:rsid w:val="001275A7"/>
    <w:rsid w:val="0013049D"/>
    <w:rsid w:val="00130641"/>
    <w:rsid w:val="00133C88"/>
    <w:rsid w:val="00135543"/>
    <w:rsid w:val="001462FF"/>
    <w:rsid w:val="001554DA"/>
    <w:rsid w:val="00155C8F"/>
    <w:rsid w:val="001611AA"/>
    <w:rsid w:val="00162C75"/>
    <w:rsid w:val="00163947"/>
    <w:rsid w:val="00164FE3"/>
    <w:rsid w:val="001913F2"/>
    <w:rsid w:val="0019174A"/>
    <w:rsid w:val="00195964"/>
    <w:rsid w:val="001B0A0D"/>
    <w:rsid w:val="001B464B"/>
    <w:rsid w:val="001B69D3"/>
    <w:rsid w:val="001C7C3D"/>
    <w:rsid w:val="00200163"/>
    <w:rsid w:val="0020054A"/>
    <w:rsid w:val="00210071"/>
    <w:rsid w:val="00210541"/>
    <w:rsid w:val="00212C34"/>
    <w:rsid w:val="00215066"/>
    <w:rsid w:val="0024096D"/>
    <w:rsid w:val="00257C2F"/>
    <w:rsid w:val="00264684"/>
    <w:rsid w:val="0028338F"/>
    <w:rsid w:val="00283A7B"/>
    <w:rsid w:val="00283E1D"/>
    <w:rsid w:val="00285408"/>
    <w:rsid w:val="0028785E"/>
    <w:rsid w:val="00293839"/>
    <w:rsid w:val="0029458A"/>
    <w:rsid w:val="002945C4"/>
    <w:rsid w:val="00296475"/>
    <w:rsid w:val="002B0338"/>
    <w:rsid w:val="002C40CB"/>
    <w:rsid w:val="002D5191"/>
    <w:rsid w:val="002E5C41"/>
    <w:rsid w:val="002E7E28"/>
    <w:rsid w:val="002F2121"/>
    <w:rsid w:val="002F619C"/>
    <w:rsid w:val="00302397"/>
    <w:rsid w:val="00320737"/>
    <w:rsid w:val="00346BCC"/>
    <w:rsid w:val="003712A4"/>
    <w:rsid w:val="0038420C"/>
    <w:rsid w:val="003A0085"/>
    <w:rsid w:val="003A0870"/>
    <w:rsid w:val="003C27A6"/>
    <w:rsid w:val="003C7C51"/>
    <w:rsid w:val="003F216D"/>
    <w:rsid w:val="003F2E76"/>
    <w:rsid w:val="003F36C2"/>
    <w:rsid w:val="003F655E"/>
    <w:rsid w:val="00404C5E"/>
    <w:rsid w:val="00404DCA"/>
    <w:rsid w:val="004060CC"/>
    <w:rsid w:val="00406158"/>
    <w:rsid w:val="004159FE"/>
    <w:rsid w:val="004169C4"/>
    <w:rsid w:val="00422041"/>
    <w:rsid w:val="0042354C"/>
    <w:rsid w:val="0042626B"/>
    <w:rsid w:val="00437120"/>
    <w:rsid w:val="00440263"/>
    <w:rsid w:val="00442AAE"/>
    <w:rsid w:val="00447F72"/>
    <w:rsid w:val="00456576"/>
    <w:rsid w:val="00464721"/>
    <w:rsid w:val="00480C2D"/>
    <w:rsid w:val="004874EE"/>
    <w:rsid w:val="00490397"/>
    <w:rsid w:val="00497F06"/>
    <w:rsid w:val="004B3403"/>
    <w:rsid w:val="004B443C"/>
    <w:rsid w:val="004B466B"/>
    <w:rsid w:val="004C0E79"/>
    <w:rsid w:val="004C523E"/>
    <w:rsid w:val="004D379A"/>
    <w:rsid w:val="004D7167"/>
    <w:rsid w:val="004E1806"/>
    <w:rsid w:val="004E5F78"/>
    <w:rsid w:val="004F383F"/>
    <w:rsid w:val="004F455F"/>
    <w:rsid w:val="004F6494"/>
    <w:rsid w:val="00500229"/>
    <w:rsid w:val="00503B99"/>
    <w:rsid w:val="005052D1"/>
    <w:rsid w:val="00512A60"/>
    <w:rsid w:val="0051507A"/>
    <w:rsid w:val="00520B14"/>
    <w:rsid w:val="00525A12"/>
    <w:rsid w:val="00532DF5"/>
    <w:rsid w:val="00535BCF"/>
    <w:rsid w:val="00536DA6"/>
    <w:rsid w:val="00536DD9"/>
    <w:rsid w:val="00540150"/>
    <w:rsid w:val="005418DC"/>
    <w:rsid w:val="0054589D"/>
    <w:rsid w:val="005606D8"/>
    <w:rsid w:val="0056139C"/>
    <w:rsid w:val="00563820"/>
    <w:rsid w:val="00571F6A"/>
    <w:rsid w:val="005727DC"/>
    <w:rsid w:val="00577CB2"/>
    <w:rsid w:val="005B3BF7"/>
    <w:rsid w:val="005D623C"/>
    <w:rsid w:val="005E3D20"/>
    <w:rsid w:val="005E5AC8"/>
    <w:rsid w:val="005E6141"/>
    <w:rsid w:val="005F065D"/>
    <w:rsid w:val="005F7D87"/>
    <w:rsid w:val="00601BA6"/>
    <w:rsid w:val="0060455E"/>
    <w:rsid w:val="00614F44"/>
    <w:rsid w:val="00620A9D"/>
    <w:rsid w:val="0062459D"/>
    <w:rsid w:val="00626016"/>
    <w:rsid w:val="00626CCF"/>
    <w:rsid w:val="0062790F"/>
    <w:rsid w:val="0063496B"/>
    <w:rsid w:val="006361CC"/>
    <w:rsid w:val="00640352"/>
    <w:rsid w:val="00641012"/>
    <w:rsid w:val="00646476"/>
    <w:rsid w:val="0065602E"/>
    <w:rsid w:val="00664845"/>
    <w:rsid w:val="0066647C"/>
    <w:rsid w:val="00666D76"/>
    <w:rsid w:val="006835CF"/>
    <w:rsid w:val="006A0C40"/>
    <w:rsid w:val="006A65AB"/>
    <w:rsid w:val="006A7E16"/>
    <w:rsid w:val="006B2FC2"/>
    <w:rsid w:val="006B64C5"/>
    <w:rsid w:val="006C6265"/>
    <w:rsid w:val="006D5596"/>
    <w:rsid w:val="006D6D7D"/>
    <w:rsid w:val="006E67C5"/>
    <w:rsid w:val="00722E06"/>
    <w:rsid w:val="00726CBD"/>
    <w:rsid w:val="00726D07"/>
    <w:rsid w:val="00726D6F"/>
    <w:rsid w:val="00727C59"/>
    <w:rsid w:val="00752B96"/>
    <w:rsid w:val="00755C1B"/>
    <w:rsid w:val="00763F00"/>
    <w:rsid w:val="007822A2"/>
    <w:rsid w:val="00787E74"/>
    <w:rsid w:val="00795691"/>
    <w:rsid w:val="0079677D"/>
    <w:rsid w:val="007A4990"/>
    <w:rsid w:val="007B1332"/>
    <w:rsid w:val="007D2641"/>
    <w:rsid w:val="007D469A"/>
    <w:rsid w:val="007E33A3"/>
    <w:rsid w:val="007E5D89"/>
    <w:rsid w:val="007F4805"/>
    <w:rsid w:val="007F59EA"/>
    <w:rsid w:val="00800A86"/>
    <w:rsid w:val="00813056"/>
    <w:rsid w:val="008174C5"/>
    <w:rsid w:val="008257ED"/>
    <w:rsid w:val="0084595A"/>
    <w:rsid w:val="0086621C"/>
    <w:rsid w:val="00867E87"/>
    <w:rsid w:val="008A15E3"/>
    <w:rsid w:val="008A7110"/>
    <w:rsid w:val="008A7735"/>
    <w:rsid w:val="008B14BB"/>
    <w:rsid w:val="008B1C37"/>
    <w:rsid w:val="008B68A8"/>
    <w:rsid w:val="008D76EA"/>
    <w:rsid w:val="008D7ADB"/>
    <w:rsid w:val="008E0443"/>
    <w:rsid w:val="008E532A"/>
    <w:rsid w:val="008F0A9C"/>
    <w:rsid w:val="008F4007"/>
    <w:rsid w:val="008F4E07"/>
    <w:rsid w:val="008F5130"/>
    <w:rsid w:val="00904ADC"/>
    <w:rsid w:val="0093597E"/>
    <w:rsid w:val="00944BE0"/>
    <w:rsid w:val="00945969"/>
    <w:rsid w:val="00947A9F"/>
    <w:rsid w:val="0095306D"/>
    <w:rsid w:val="00966AF7"/>
    <w:rsid w:val="0097268A"/>
    <w:rsid w:val="0097604B"/>
    <w:rsid w:val="009760E5"/>
    <w:rsid w:val="00976ABA"/>
    <w:rsid w:val="00981115"/>
    <w:rsid w:val="009815EB"/>
    <w:rsid w:val="009A074D"/>
    <w:rsid w:val="009B27D5"/>
    <w:rsid w:val="009C3CC4"/>
    <w:rsid w:val="009E08CD"/>
    <w:rsid w:val="009E2405"/>
    <w:rsid w:val="009E2F9F"/>
    <w:rsid w:val="009E342D"/>
    <w:rsid w:val="009E63BB"/>
    <w:rsid w:val="009F4BE7"/>
    <w:rsid w:val="009F5C41"/>
    <w:rsid w:val="00A23662"/>
    <w:rsid w:val="00A23CE1"/>
    <w:rsid w:val="00A36F35"/>
    <w:rsid w:val="00A473D2"/>
    <w:rsid w:val="00A77BB7"/>
    <w:rsid w:val="00A83EA6"/>
    <w:rsid w:val="00A854C8"/>
    <w:rsid w:val="00AA46C8"/>
    <w:rsid w:val="00AB465F"/>
    <w:rsid w:val="00AB7694"/>
    <w:rsid w:val="00AE07BA"/>
    <w:rsid w:val="00AE25B3"/>
    <w:rsid w:val="00AF1071"/>
    <w:rsid w:val="00AF3DE5"/>
    <w:rsid w:val="00AF57C6"/>
    <w:rsid w:val="00B0454E"/>
    <w:rsid w:val="00B201C4"/>
    <w:rsid w:val="00B21570"/>
    <w:rsid w:val="00B245AD"/>
    <w:rsid w:val="00B350E5"/>
    <w:rsid w:val="00B37CEE"/>
    <w:rsid w:val="00B4645B"/>
    <w:rsid w:val="00B5141B"/>
    <w:rsid w:val="00B51430"/>
    <w:rsid w:val="00B65149"/>
    <w:rsid w:val="00B84510"/>
    <w:rsid w:val="00B84D40"/>
    <w:rsid w:val="00B902E2"/>
    <w:rsid w:val="00B91241"/>
    <w:rsid w:val="00B95EBE"/>
    <w:rsid w:val="00BA0ACF"/>
    <w:rsid w:val="00BA35FB"/>
    <w:rsid w:val="00BB0870"/>
    <w:rsid w:val="00BB47D8"/>
    <w:rsid w:val="00BC3656"/>
    <w:rsid w:val="00BC6236"/>
    <w:rsid w:val="00BC6A51"/>
    <w:rsid w:val="00BD5471"/>
    <w:rsid w:val="00BD6990"/>
    <w:rsid w:val="00BE2EDA"/>
    <w:rsid w:val="00BF05B9"/>
    <w:rsid w:val="00BF0B77"/>
    <w:rsid w:val="00BF1A68"/>
    <w:rsid w:val="00BF6A71"/>
    <w:rsid w:val="00C0024A"/>
    <w:rsid w:val="00C00500"/>
    <w:rsid w:val="00C03494"/>
    <w:rsid w:val="00C1216A"/>
    <w:rsid w:val="00C4529A"/>
    <w:rsid w:val="00C468F9"/>
    <w:rsid w:val="00C5005E"/>
    <w:rsid w:val="00C55363"/>
    <w:rsid w:val="00C65176"/>
    <w:rsid w:val="00C6574F"/>
    <w:rsid w:val="00C72F5B"/>
    <w:rsid w:val="00C8244E"/>
    <w:rsid w:val="00C945D4"/>
    <w:rsid w:val="00C946C2"/>
    <w:rsid w:val="00CA2874"/>
    <w:rsid w:val="00CA2CF9"/>
    <w:rsid w:val="00CA4282"/>
    <w:rsid w:val="00CB32F0"/>
    <w:rsid w:val="00CB3384"/>
    <w:rsid w:val="00CB41DE"/>
    <w:rsid w:val="00CB4F21"/>
    <w:rsid w:val="00CD679B"/>
    <w:rsid w:val="00CE4EB4"/>
    <w:rsid w:val="00CF4267"/>
    <w:rsid w:val="00CF4F6C"/>
    <w:rsid w:val="00CF7477"/>
    <w:rsid w:val="00D049ED"/>
    <w:rsid w:val="00D07F53"/>
    <w:rsid w:val="00D32C94"/>
    <w:rsid w:val="00D350EE"/>
    <w:rsid w:val="00D35B48"/>
    <w:rsid w:val="00D456EB"/>
    <w:rsid w:val="00D4790F"/>
    <w:rsid w:val="00D54A15"/>
    <w:rsid w:val="00D54E11"/>
    <w:rsid w:val="00D609A5"/>
    <w:rsid w:val="00D64619"/>
    <w:rsid w:val="00D702D0"/>
    <w:rsid w:val="00D70C59"/>
    <w:rsid w:val="00D805DD"/>
    <w:rsid w:val="00DA13D7"/>
    <w:rsid w:val="00DC03A7"/>
    <w:rsid w:val="00DD196A"/>
    <w:rsid w:val="00DE04C0"/>
    <w:rsid w:val="00DE7AC7"/>
    <w:rsid w:val="00DF3217"/>
    <w:rsid w:val="00DF6BE0"/>
    <w:rsid w:val="00E02CE6"/>
    <w:rsid w:val="00E05A60"/>
    <w:rsid w:val="00E06819"/>
    <w:rsid w:val="00E14C5F"/>
    <w:rsid w:val="00E150E3"/>
    <w:rsid w:val="00E21EA8"/>
    <w:rsid w:val="00E373DA"/>
    <w:rsid w:val="00E44AA4"/>
    <w:rsid w:val="00E5123E"/>
    <w:rsid w:val="00E65A66"/>
    <w:rsid w:val="00E71C46"/>
    <w:rsid w:val="00E7410E"/>
    <w:rsid w:val="00E74CFE"/>
    <w:rsid w:val="00E7577D"/>
    <w:rsid w:val="00E84343"/>
    <w:rsid w:val="00E86A5A"/>
    <w:rsid w:val="00E95DCA"/>
    <w:rsid w:val="00E978F3"/>
    <w:rsid w:val="00EA2E00"/>
    <w:rsid w:val="00EC2081"/>
    <w:rsid w:val="00EC7F9B"/>
    <w:rsid w:val="00ED158C"/>
    <w:rsid w:val="00EE7629"/>
    <w:rsid w:val="00EF1276"/>
    <w:rsid w:val="00F02936"/>
    <w:rsid w:val="00F07F2E"/>
    <w:rsid w:val="00F10233"/>
    <w:rsid w:val="00F13401"/>
    <w:rsid w:val="00F137B5"/>
    <w:rsid w:val="00F14F1E"/>
    <w:rsid w:val="00F15070"/>
    <w:rsid w:val="00F2171D"/>
    <w:rsid w:val="00F26027"/>
    <w:rsid w:val="00F30165"/>
    <w:rsid w:val="00F52D2A"/>
    <w:rsid w:val="00F5691D"/>
    <w:rsid w:val="00F5735D"/>
    <w:rsid w:val="00F8157A"/>
    <w:rsid w:val="00F922DC"/>
    <w:rsid w:val="00F975C6"/>
    <w:rsid w:val="00F97A93"/>
    <w:rsid w:val="00FA4B83"/>
    <w:rsid w:val="00FA4C05"/>
    <w:rsid w:val="00FB53E2"/>
    <w:rsid w:val="00FD1F51"/>
    <w:rsid w:val="00FE183E"/>
    <w:rsid w:val="00FE2941"/>
    <w:rsid w:val="00FE6CFB"/>
    <w:rsid w:val="00FF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4:docId w14:val="574185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D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3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90F"/>
    <w:pPr>
      <w:ind w:left="720"/>
      <w:contextualSpacing/>
    </w:pPr>
  </w:style>
  <w:style w:type="table" w:styleId="TableGrid">
    <w:name w:val="Table Grid"/>
    <w:basedOn w:val="TableNormal"/>
    <w:uiPriority w:val="39"/>
    <w:rsid w:val="00127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00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05E"/>
  </w:style>
  <w:style w:type="paragraph" w:styleId="Footer">
    <w:name w:val="footer"/>
    <w:basedOn w:val="Normal"/>
    <w:link w:val="FooterChar"/>
    <w:uiPriority w:val="99"/>
    <w:unhideWhenUsed/>
    <w:rsid w:val="00C500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05E"/>
  </w:style>
  <w:style w:type="character" w:styleId="PageNumber">
    <w:name w:val="page number"/>
    <w:basedOn w:val="DefaultParagraphFont"/>
    <w:uiPriority w:val="99"/>
    <w:semiHidden/>
    <w:unhideWhenUsed/>
    <w:rsid w:val="0084595A"/>
  </w:style>
  <w:style w:type="character" w:styleId="CommentReference">
    <w:name w:val="annotation reference"/>
    <w:basedOn w:val="DefaultParagraphFont"/>
    <w:uiPriority w:val="99"/>
    <w:semiHidden/>
    <w:unhideWhenUsed/>
    <w:rsid w:val="00B51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4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4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41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18DC"/>
  </w:style>
  <w:style w:type="character" w:customStyle="1" w:styleId="Heading2Char">
    <w:name w:val="Heading 2 Char"/>
    <w:basedOn w:val="DefaultParagraphFont"/>
    <w:link w:val="Heading2"/>
    <w:uiPriority w:val="9"/>
    <w:rsid w:val="00CB33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8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aae8e6-631c-482f-ad4d-6547bc0287fe" xsi:nil="true"/>
    <lcf76f155ced4ddcb4097134ff3c332f xmlns="402c6a2c-cf71-4130-a88e-18557dfe14a4">
      <Terms xmlns="http://schemas.microsoft.com/office/infopath/2007/PartnerControls"/>
    </lcf76f155ced4ddcb4097134ff3c332f>
    <Date xmlns="402c6a2c-cf71-4130-a88e-18557dfe14a4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A90A703AD31D34A9FA327F2B60E62FC" ma:contentTypeVersion="12" ma:contentTypeDescription="Ein neues Dokument erstellen." ma:contentTypeScope="" ma:versionID="98b14d78683901ef9b7640145db7f103">
  <xsd:schema xmlns:xsd="http://www.w3.org/2001/XMLSchema" xmlns:xs="http://www.w3.org/2001/XMLSchema" xmlns:p="http://schemas.microsoft.com/office/2006/metadata/properties" xmlns:ns2="402c6a2c-cf71-4130-a88e-18557dfe14a4" xmlns:ns3="f6aae8e6-631c-482f-ad4d-6547bc0287fe" targetNamespace="http://schemas.microsoft.com/office/2006/metadata/properties" ma:root="true" ma:fieldsID="3dd3babf550c7557574ec0f54acd5af9" ns2:_="" ns3:_="">
    <xsd:import namespace="402c6a2c-cf71-4130-a88e-18557dfe14a4"/>
    <xsd:import namespace="f6aae8e6-631c-482f-ad4d-6547bc0287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c6a2c-cf71-4130-a88e-18557dfe14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e6e639ec-35b1-4635-902a-5d54595023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" ma:index="19" nillable="true" ma:displayName="Date" ma:format="DateTime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ae8e6-631c-482f-ad4d-6547bc0287f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d2b2e52-2609-475e-a263-7fa5ddb194ed}" ma:internalName="TaxCatchAll" ma:showField="CatchAllData" ma:web="f6aae8e6-631c-482f-ad4d-6547bc0287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ADF53F-1951-42E4-B86D-CC0A1FB8EB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96026F-CC93-42FC-B4FC-53C3A32372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56838E-C2EB-44EC-BE50-A613663C681D}">
  <ds:schemaRefs>
    <ds:schemaRef ds:uri="http://schemas.microsoft.com/office/2006/metadata/properties"/>
    <ds:schemaRef ds:uri="http://schemas.microsoft.com/office/infopath/2007/PartnerControls"/>
    <ds:schemaRef ds:uri="f6aae8e6-631c-482f-ad4d-6547bc0287fe"/>
    <ds:schemaRef ds:uri="402c6a2c-cf71-4130-a88e-18557dfe14a4"/>
  </ds:schemaRefs>
</ds:datastoreItem>
</file>

<file path=customXml/itemProps4.xml><?xml version="1.0" encoding="utf-8"?>
<ds:datastoreItem xmlns:ds="http://schemas.openxmlformats.org/officeDocument/2006/customXml" ds:itemID="{B1E396DD-9958-4A9F-92ED-9D9016EB3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c6a2c-cf71-4130-a88e-18557dfe14a4"/>
    <ds:schemaRef ds:uri="f6aae8e6-631c-482f-ad4d-6547bc028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7262e59-1b56-4f5a-a412-6f07181f48ee}" enabled="0" method="" siteId="{a7262e59-1b56-4f5a-a412-6f07181f48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Kowatsch</dc:creator>
  <cp:keywords/>
  <dc:description/>
  <cp:lastModifiedBy>Brill, Esther (UPD)</cp:lastModifiedBy>
  <cp:revision>30</cp:revision>
  <cp:lastPrinted>2023-07-13T10:46:00Z</cp:lastPrinted>
  <dcterms:created xsi:type="dcterms:W3CDTF">2024-05-03T12:33:00Z</dcterms:created>
  <dcterms:modified xsi:type="dcterms:W3CDTF">2024-08-3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90A703AD31D34A9FA327F2B60E62FC</vt:lpwstr>
  </property>
  <property fmtid="{D5CDD505-2E9C-101B-9397-08002B2CF9AE}" pid="3" name="MediaServiceImageTags">
    <vt:lpwstr/>
  </property>
</Properties>
</file>